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66212" w14:textId="727624F2" w:rsidR="00FB462A" w:rsidRPr="00B556F9" w:rsidRDefault="00805212" w:rsidP="00FB462A">
      <w:pPr>
        <w:rPr>
          <w:b/>
          <w:u w:val="single"/>
          <w:lang w:val="es-ES"/>
        </w:rPr>
      </w:pPr>
      <w:r w:rsidRPr="00B556F9">
        <w:rPr>
          <w:b/>
          <w:u w:val="single"/>
          <w:lang w:val="es-ES"/>
        </w:rPr>
        <w:t xml:space="preserve">Cuestionario </w:t>
      </w:r>
      <w:r w:rsidR="00FB462A" w:rsidRPr="00B556F9">
        <w:rPr>
          <w:b/>
          <w:u w:val="single"/>
          <w:lang w:val="es-ES"/>
        </w:rPr>
        <w:t xml:space="preserve">CORS </w:t>
      </w:r>
      <w:r w:rsidR="004B5DA6">
        <w:rPr>
          <w:b/>
          <w:u w:val="single"/>
          <w:lang w:val="es-ES"/>
        </w:rPr>
        <w:t xml:space="preserve"> </w:t>
      </w:r>
    </w:p>
    <w:p w14:paraId="03ED11A0" w14:textId="77777777" w:rsidR="00FB462A" w:rsidRPr="00B556F9" w:rsidRDefault="00FB462A" w:rsidP="00FB462A">
      <w:pPr>
        <w:rPr>
          <w:b/>
          <w:u w:val="single"/>
          <w:lang w:val="es-ES"/>
        </w:rPr>
      </w:pPr>
    </w:p>
    <w:p w14:paraId="38C9ECBC" w14:textId="1450B878" w:rsidR="00FB462A" w:rsidRPr="001C4CC4" w:rsidRDefault="00ED4A32" w:rsidP="00FB462A">
      <w:pPr>
        <w:pStyle w:val="Prrafodelista"/>
        <w:numPr>
          <w:ilvl w:val="0"/>
          <w:numId w:val="11"/>
        </w:numPr>
        <w:spacing w:after="200" w:line="276" w:lineRule="auto"/>
        <w:rPr>
          <w:b/>
        </w:rPr>
      </w:pPr>
      <w:r>
        <w:rPr>
          <w:b/>
        </w:rPr>
        <w:t>Convivir</w:t>
      </w:r>
      <w:r w:rsidR="00615A10">
        <w:rPr>
          <w:b/>
        </w:rPr>
        <w:t xml:space="preserve"> con el dolor</w:t>
      </w:r>
      <w:r w:rsidR="00FB462A" w:rsidRPr="001C4CC4">
        <w:rPr>
          <w:b/>
        </w:rPr>
        <w:t>:</w:t>
      </w:r>
    </w:p>
    <w:p w14:paraId="2F413B4B" w14:textId="452ACEA9" w:rsidR="00615A10" w:rsidRDefault="00615A10" w:rsidP="001E2508">
      <w:pPr>
        <w:jc w:val="both"/>
      </w:pPr>
      <w:r>
        <w:t xml:space="preserve">Las personas que </w:t>
      </w:r>
      <w:r w:rsidR="00ED4A32">
        <w:t>tienen</w:t>
      </w:r>
      <w:r w:rsidR="00AC28A5">
        <w:t xml:space="preserve"> dolor desarrollan diferentes maneras </w:t>
      </w:r>
      <w:r w:rsidR="007554B5">
        <w:t>de</w:t>
      </w:r>
      <w:r w:rsidR="00AC28A5">
        <w:t xml:space="preserve"> </w:t>
      </w:r>
      <w:r w:rsidR="00ED4A32">
        <w:t>convivir con él</w:t>
      </w:r>
      <w:r w:rsidR="00AC28A5">
        <w:t xml:space="preserve">. A continuación se </w:t>
      </w:r>
      <w:r w:rsidR="004B606A">
        <w:t>muestran</w:t>
      </w:r>
      <w:r w:rsidR="00AC28A5">
        <w:t xml:space="preserve"> </w:t>
      </w:r>
      <w:r w:rsidR="00A5502F">
        <w:t xml:space="preserve">una serie de afirmaciones </w:t>
      </w:r>
      <w:r w:rsidR="005552C6">
        <w:t xml:space="preserve">acerca de lo que usted </w:t>
      </w:r>
      <w:r w:rsidR="004B606A">
        <w:t>puede llegar a hacer</w:t>
      </w:r>
      <w:r w:rsidR="005552C6">
        <w:t xml:space="preserve"> o </w:t>
      </w:r>
      <w:r w:rsidR="004B606A">
        <w:t>pensar</w:t>
      </w:r>
      <w:r w:rsidR="005552C6">
        <w:t xml:space="preserve"> cuando experimenta dolor. </w:t>
      </w:r>
    </w:p>
    <w:p w14:paraId="5E9DC8E5" w14:textId="07645994" w:rsidR="005552C6" w:rsidRDefault="005552C6" w:rsidP="001E2508">
      <w:pPr>
        <w:jc w:val="both"/>
      </w:pPr>
      <w:r>
        <w:t>Le pedimos que después de cada afirmación</w:t>
      </w:r>
      <w:r w:rsidR="00F564A0">
        <w:t xml:space="preserve">, indique la frecuencia con </w:t>
      </w:r>
      <w:r w:rsidR="00CA374F">
        <w:t>la cual</w:t>
      </w:r>
      <w:r w:rsidR="00F564A0">
        <w:t xml:space="preserve"> usted ha tenido dicho comportamiento</w:t>
      </w:r>
      <w:r w:rsidR="00AA0AAF">
        <w:t xml:space="preserve">. </w:t>
      </w:r>
      <w:r w:rsidR="00544D87">
        <w:t xml:space="preserve">Marque la casilla adecuada. </w:t>
      </w:r>
    </w:p>
    <w:p w14:paraId="0B9E7614" w14:textId="3398AF18" w:rsidR="00544D87" w:rsidRDefault="00544D87" w:rsidP="001E2508">
      <w:pPr>
        <w:jc w:val="both"/>
      </w:pPr>
      <w:r>
        <w:t xml:space="preserve">No se piense mucho la respuesta, pero </w:t>
      </w:r>
      <w:r w:rsidR="00BC1135">
        <w:t>asegúrese</w:t>
      </w:r>
      <w:r>
        <w:t xml:space="preserve"> de responder</w:t>
      </w:r>
      <w:r w:rsidR="004B606A">
        <w:t xml:space="preserve"> a</w:t>
      </w:r>
      <w:r>
        <w:t xml:space="preserve"> todas las preguntas.</w:t>
      </w:r>
    </w:p>
    <w:p w14:paraId="4DD5AD9A" w14:textId="77777777" w:rsidR="00615A10" w:rsidRDefault="00615A10" w:rsidP="00FB462A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88"/>
        <w:gridCol w:w="1639"/>
        <w:gridCol w:w="1404"/>
        <w:gridCol w:w="1440"/>
        <w:gridCol w:w="1439"/>
      </w:tblGrid>
      <w:tr w:rsidR="00FB462A" w:rsidRPr="00D766CD" w14:paraId="38C6196E" w14:textId="77777777" w:rsidTr="00CA374F">
        <w:tc>
          <w:tcPr>
            <w:tcW w:w="3256" w:type="dxa"/>
          </w:tcPr>
          <w:p w14:paraId="4C2AFB54" w14:textId="23AC7AD7" w:rsidR="00FB462A" w:rsidRPr="00D766CD" w:rsidRDefault="004B606A" w:rsidP="00826CA0">
            <w:pPr>
              <w:rPr>
                <w:b/>
              </w:rPr>
            </w:pPr>
            <w:r>
              <w:rPr>
                <w:b/>
              </w:rPr>
              <w:t xml:space="preserve">¿Qué hace usted cuando </w:t>
            </w:r>
            <w:r w:rsidR="00403704">
              <w:rPr>
                <w:b/>
              </w:rPr>
              <w:t>experimenta dolor?</w:t>
            </w:r>
          </w:p>
        </w:tc>
        <w:tc>
          <w:tcPr>
            <w:tcW w:w="1236" w:type="dxa"/>
          </w:tcPr>
          <w:p w14:paraId="4D343A2D" w14:textId="77777777" w:rsidR="00ED4A32" w:rsidRDefault="00ED4A32" w:rsidP="00826CA0">
            <w:pPr>
              <w:jc w:val="center"/>
              <w:rPr>
                <w:b/>
              </w:rPr>
            </w:pPr>
            <w:r>
              <w:rPr>
                <w:b/>
              </w:rPr>
              <w:t>Ocasionalmente/</w:t>
            </w:r>
          </w:p>
          <w:p w14:paraId="27F8A1AE" w14:textId="6578251A" w:rsidR="00FB462A" w:rsidRPr="00D766CD" w:rsidRDefault="00403704" w:rsidP="00826CA0">
            <w:pPr>
              <w:jc w:val="center"/>
              <w:rPr>
                <w:b/>
              </w:rPr>
            </w:pPr>
            <w:r>
              <w:rPr>
                <w:b/>
              </w:rPr>
              <w:t>Nunca</w:t>
            </w:r>
          </w:p>
        </w:tc>
        <w:tc>
          <w:tcPr>
            <w:tcW w:w="1501" w:type="dxa"/>
          </w:tcPr>
          <w:p w14:paraId="085F53BA" w14:textId="299D9725" w:rsidR="00FB462A" w:rsidRPr="00D766CD" w:rsidRDefault="00403704" w:rsidP="00403704">
            <w:pPr>
              <w:jc w:val="center"/>
              <w:rPr>
                <w:b/>
              </w:rPr>
            </w:pPr>
            <w:r>
              <w:rPr>
                <w:b/>
              </w:rPr>
              <w:t>A veces</w:t>
            </w:r>
          </w:p>
        </w:tc>
        <w:tc>
          <w:tcPr>
            <w:tcW w:w="1509" w:type="dxa"/>
          </w:tcPr>
          <w:p w14:paraId="4C1BACEF" w14:textId="50FCB68A" w:rsidR="00FB462A" w:rsidRPr="00D766CD" w:rsidRDefault="00A80966" w:rsidP="00826CA0">
            <w:pPr>
              <w:jc w:val="center"/>
              <w:rPr>
                <w:b/>
              </w:rPr>
            </w:pPr>
            <w:r>
              <w:rPr>
                <w:b/>
              </w:rPr>
              <w:t>A menudo</w:t>
            </w:r>
          </w:p>
        </w:tc>
        <w:tc>
          <w:tcPr>
            <w:tcW w:w="1508" w:type="dxa"/>
          </w:tcPr>
          <w:p w14:paraId="5CC626A9" w14:textId="3306409E" w:rsidR="00FB462A" w:rsidRPr="00D766CD" w:rsidRDefault="00F564A0" w:rsidP="00826CA0">
            <w:pPr>
              <w:jc w:val="center"/>
              <w:rPr>
                <w:b/>
              </w:rPr>
            </w:pPr>
            <w:r>
              <w:rPr>
                <w:b/>
              </w:rPr>
              <w:t>Muy a menudo</w:t>
            </w:r>
          </w:p>
        </w:tc>
      </w:tr>
      <w:tr w:rsidR="00FB462A" w14:paraId="2B1FCF5A" w14:textId="77777777" w:rsidTr="00CA374F">
        <w:tc>
          <w:tcPr>
            <w:tcW w:w="3256" w:type="dxa"/>
          </w:tcPr>
          <w:p w14:paraId="22CA6A5A" w14:textId="709D99A5" w:rsidR="00FB462A" w:rsidRDefault="00543C6A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>Creo que el dolor es soportable</w:t>
            </w:r>
          </w:p>
        </w:tc>
        <w:tc>
          <w:tcPr>
            <w:tcW w:w="1236" w:type="dxa"/>
          </w:tcPr>
          <w:p w14:paraId="4A5ECCEC" w14:textId="77777777" w:rsidR="00FB462A" w:rsidRDefault="00FB462A" w:rsidP="00826CA0"/>
        </w:tc>
        <w:tc>
          <w:tcPr>
            <w:tcW w:w="1501" w:type="dxa"/>
          </w:tcPr>
          <w:p w14:paraId="31E8457D" w14:textId="77777777" w:rsidR="00FB462A" w:rsidRDefault="00FB462A" w:rsidP="00826CA0"/>
        </w:tc>
        <w:tc>
          <w:tcPr>
            <w:tcW w:w="1509" w:type="dxa"/>
          </w:tcPr>
          <w:p w14:paraId="36BE9863" w14:textId="77777777" w:rsidR="00FB462A" w:rsidRDefault="00FB462A" w:rsidP="00826CA0"/>
        </w:tc>
        <w:tc>
          <w:tcPr>
            <w:tcW w:w="1508" w:type="dxa"/>
          </w:tcPr>
          <w:p w14:paraId="48E8EED9" w14:textId="77777777" w:rsidR="00FB462A" w:rsidRDefault="00FB462A" w:rsidP="00826CA0"/>
        </w:tc>
      </w:tr>
      <w:tr w:rsidR="00FB462A" w14:paraId="29554214" w14:textId="77777777" w:rsidTr="00CA374F">
        <w:tc>
          <w:tcPr>
            <w:tcW w:w="3256" w:type="dxa"/>
          </w:tcPr>
          <w:p w14:paraId="7E628556" w14:textId="4F9796C8" w:rsidR="00FB462A" w:rsidRDefault="00ED4A32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 w:rsidRPr="00ED4A32">
              <w:t>Dejo de hacer mis ocupaciones</w:t>
            </w:r>
          </w:p>
        </w:tc>
        <w:tc>
          <w:tcPr>
            <w:tcW w:w="1236" w:type="dxa"/>
          </w:tcPr>
          <w:p w14:paraId="24A225B0" w14:textId="77777777" w:rsidR="00FB462A" w:rsidRDefault="00FB462A" w:rsidP="00826CA0"/>
        </w:tc>
        <w:tc>
          <w:tcPr>
            <w:tcW w:w="1501" w:type="dxa"/>
          </w:tcPr>
          <w:p w14:paraId="7B8C848F" w14:textId="77777777" w:rsidR="00FB462A" w:rsidRDefault="00FB462A" w:rsidP="00826CA0"/>
        </w:tc>
        <w:tc>
          <w:tcPr>
            <w:tcW w:w="1509" w:type="dxa"/>
          </w:tcPr>
          <w:p w14:paraId="58C667EB" w14:textId="77777777" w:rsidR="00FB462A" w:rsidRDefault="00FB462A" w:rsidP="00826CA0"/>
        </w:tc>
        <w:tc>
          <w:tcPr>
            <w:tcW w:w="1508" w:type="dxa"/>
          </w:tcPr>
          <w:p w14:paraId="4E8D99E2" w14:textId="77777777" w:rsidR="00FB462A" w:rsidRDefault="00FB462A" w:rsidP="00826CA0"/>
        </w:tc>
      </w:tr>
      <w:tr w:rsidR="00FB462A" w14:paraId="521F8562" w14:textId="77777777" w:rsidTr="00CA374F">
        <w:tc>
          <w:tcPr>
            <w:tcW w:w="3256" w:type="dxa"/>
          </w:tcPr>
          <w:p w14:paraId="46D4BDFA" w14:textId="6DB1F051" w:rsidR="00F840C9" w:rsidRPr="00F840C9" w:rsidRDefault="00F840C9" w:rsidP="00F840C9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>Me concentro en otra cosa</w:t>
            </w:r>
          </w:p>
        </w:tc>
        <w:tc>
          <w:tcPr>
            <w:tcW w:w="1236" w:type="dxa"/>
          </w:tcPr>
          <w:p w14:paraId="6A88E8F3" w14:textId="77777777" w:rsidR="00FB462A" w:rsidRDefault="00FB462A" w:rsidP="00826CA0"/>
        </w:tc>
        <w:tc>
          <w:tcPr>
            <w:tcW w:w="1501" w:type="dxa"/>
          </w:tcPr>
          <w:p w14:paraId="215D96E9" w14:textId="77777777" w:rsidR="00FB462A" w:rsidRDefault="00FB462A" w:rsidP="00826CA0"/>
        </w:tc>
        <w:tc>
          <w:tcPr>
            <w:tcW w:w="1509" w:type="dxa"/>
          </w:tcPr>
          <w:p w14:paraId="1E7319F3" w14:textId="77777777" w:rsidR="00FB462A" w:rsidRDefault="00FB462A" w:rsidP="00826CA0"/>
        </w:tc>
        <w:tc>
          <w:tcPr>
            <w:tcW w:w="1508" w:type="dxa"/>
          </w:tcPr>
          <w:p w14:paraId="40B746AF" w14:textId="77777777" w:rsidR="00FB462A" w:rsidRDefault="00FB462A" w:rsidP="00826CA0"/>
        </w:tc>
      </w:tr>
      <w:tr w:rsidR="00FB462A" w14:paraId="796A93C8" w14:textId="77777777" w:rsidTr="00CA374F">
        <w:tc>
          <w:tcPr>
            <w:tcW w:w="3256" w:type="dxa"/>
          </w:tcPr>
          <w:p w14:paraId="1E4CEA54" w14:textId="11E9B7BB" w:rsidR="00FB462A" w:rsidRDefault="00ED4A32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 w:rsidRPr="00ED4A32">
              <w:t xml:space="preserve">Pienso que el dolor </w:t>
            </w:r>
            <w:r w:rsidR="00F564A0" w:rsidRPr="00166BB9">
              <w:t>irá a menos</w:t>
            </w:r>
          </w:p>
        </w:tc>
        <w:tc>
          <w:tcPr>
            <w:tcW w:w="1236" w:type="dxa"/>
          </w:tcPr>
          <w:p w14:paraId="07C6574F" w14:textId="77777777" w:rsidR="00FB462A" w:rsidRDefault="00FB462A" w:rsidP="00826CA0"/>
        </w:tc>
        <w:tc>
          <w:tcPr>
            <w:tcW w:w="1501" w:type="dxa"/>
          </w:tcPr>
          <w:p w14:paraId="5F102D6A" w14:textId="77777777" w:rsidR="00FB462A" w:rsidRDefault="00FB462A" w:rsidP="00826CA0"/>
        </w:tc>
        <w:tc>
          <w:tcPr>
            <w:tcW w:w="1509" w:type="dxa"/>
          </w:tcPr>
          <w:p w14:paraId="0AAB32CC" w14:textId="77777777" w:rsidR="00FB462A" w:rsidRDefault="00FB462A" w:rsidP="00826CA0"/>
        </w:tc>
        <w:tc>
          <w:tcPr>
            <w:tcW w:w="1508" w:type="dxa"/>
          </w:tcPr>
          <w:p w14:paraId="64C8762D" w14:textId="77777777" w:rsidR="00FB462A" w:rsidRDefault="00FB462A" w:rsidP="00826CA0"/>
        </w:tc>
      </w:tr>
      <w:tr w:rsidR="00FB462A" w14:paraId="1DD4E751" w14:textId="77777777" w:rsidTr="00CA374F">
        <w:tc>
          <w:tcPr>
            <w:tcW w:w="3256" w:type="dxa"/>
          </w:tcPr>
          <w:p w14:paraId="08B44E08" w14:textId="788BE455" w:rsidR="00FB462A" w:rsidRDefault="00ED4A32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 w:rsidRPr="00ED4A32">
              <w:t>Me limito a ocupaciones sencillas</w:t>
            </w:r>
          </w:p>
        </w:tc>
        <w:tc>
          <w:tcPr>
            <w:tcW w:w="1236" w:type="dxa"/>
          </w:tcPr>
          <w:p w14:paraId="08222B74" w14:textId="77777777" w:rsidR="00FB462A" w:rsidRDefault="00FB462A" w:rsidP="00826CA0"/>
        </w:tc>
        <w:tc>
          <w:tcPr>
            <w:tcW w:w="1501" w:type="dxa"/>
          </w:tcPr>
          <w:p w14:paraId="21E9AA81" w14:textId="77777777" w:rsidR="00FB462A" w:rsidRDefault="00FB462A" w:rsidP="00826CA0"/>
        </w:tc>
        <w:tc>
          <w:tcPr>
            <w:tcW w:w="1509" w:type="dxa"/>
          </w:tcPr>
          <w:p w14:paraId="1C3ED488" w14:textId="77777777" w:rsidR="00FB462A" w:rsidRDefault="00FB462A" w:rsidP="00826CA0"/>
        </w:tc>
        <w:tc>
          <w:tcPr>
            <w:tcW w:w="1508" w:type="dxa"/>
          </w:tcPr>
          <w:p w14:paraId="316C2BB1" w14:textId="77777777" w:rsidR="00FB462A" w:rsidRDefault="00FB462A" w:rsidP="00826CA0"/>
        </w:tc>
      </w:tr>
      <w:tr w:rsidR="00FB462A" w14:paraId="7EDA81A4" w14:textId="77777777" w:rsidTr="00CA374F">
        <w:tc>
          <w:tcPr>
            <w:tcW w:w="3256" w:type="dxa"/>
          </w:tcPr>
          <w:p w14:paraId="0BBAC2E1" w14:textId="27BAA93D" w:rsidR="00FB462A" w:rsidRDefault="00ED4A32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 w:rsidRPr="00ED4A32">
              <w:t>Pienso en cosas o acontecimientos agradables</w:t>
            </w:r>
          </w:p>
        </w:tc>
        <w:tc>
          <w:tcPr>
            <w:tcW w:w="1236" w:type="dxa"/>
          </w:tcPr>
          <w:p w14:paraId="16D2EAE9" w14:textId="77777777" w:rsidR="00FB462A" w:rsidRDefault="00FB462A" w:rsidP="00826CA0"/>
        </w:tc>
        <w:tc>
          <w:tcPr>
            <w:tcW w:w="1501" w:type="dxa"/>
          </w:tcPr>
          <w:p w14:paraId="348AB6D3" w14:textId="77777777" w:rsidR="00FB462A" w:rsidRDefault="00FB462A" w:rsidP="00826CA0"/>
        </w:tc>
        <w:tc>
          <w:tcPr>
            <w:tcW w:w="1509" w:type="dxa"/>
          </w:tcPr>
          <w:p w14:paraId="48948FBF" w14:textId="77777777" w:rsidR="00FB462A" w:rsidRDefault="00FB462A" w:rsidP="00826CA0"/>
        </w:tc>
        <w:tc>
          <w:tcPr>
            <w:tcW w:w="1508" w:type="dxa"/>
          </w:tcPr>
          <w:p w14:paraId="065B7D17" w14:textId="77777777" w:rsidR="00FB462A" w:rsidRDefault="00FB462A" w:rsidP="00826CA0"/>
        </w:tc>
      </w:tr>
      <w:tr w:rsidR="00FB462A" w14:paraId="759CFB53" w14:textId="77777777" w:rsidTr="00CA374F">
        <w:tc>
          <w:tcPr>
            <w:tcW w:w="3256" w:type="dxa"/>
          </w:tcPr>
          <w:p w14:paraId="1FAC69D0" w14:textId="4E3A3B9A" w:rsidR="00FB462A" w:rsidRDefault="00411CBC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 xml:space="preserve">Me </w:t>
            </w:r>
            <w:r w:rsidR="00F564A0">
              <w:t>imagino</w:t>
            </w:r>
            <w:r>
              <w:t xml:space="preserve"> que </w:t>
            </w:r>
            <w:r w:rsidR="00ED4A32" w:rsidRPr="00ED4A32">
              <w:t>a partir de ahora irá mejor</w:t>
            </w:r>
          </w:p>
        </w:tc>
        <w:tc>
          <w:tcPr>
            <w:tcW w:w="1236" w:type="dxa"/>
          </w:tcPr>
          <w:p w14:paraId="3464265B" w14:textId="77777777" w:rsidR="00FB462A" w:rsidRDefault="00FB462A" w:rsidP="00826CA0"/>
        </w:tc>
        <w:tc>
          <w:tcPr>
            <w:tcW w:w="1501" w:type="dxa"/>
          </w:tcPr>
          <w:p w14:paraId="01204A14" w14:textId="77777777" w:rsidR="00FB462A" w:rsidRDefault="00FB462A" w:rsidP="00826CA0"/>
        </w:tc>
        <w:tc>
          <w:tcPr>
            <w:tcW w:w="1509" w:type="dxa"/>
          </w:tcPr>
          <w:p w14:paraId="4EC68CA6" w14:textId="77777777" w:rsidR="00FB462A" w:rsidRDefault="00FB462A" w:rsidP="00826CA0"/>
        </w:tc>
        <w:tc>
          <w:tcPr>
            <w:tcW w:w="1508" w:type="dxa"/>
          </w:tcPr>
          <w:p w14:paraId="320E9CAA" w14:textId="77777777" w:rsidR="00FB462A" w:rsidRDefault="00FB462A" w:rsidP="00826CA0"/>
        </w:tc>
      </w:tr>
      <w:tr w:rsidR="00FB462A" w14:paraId="0D535CC1" w14:textId="77777777" w:rsidTr="00CA374F">
        <w:tc>
          <w:tcPr>
            <w:tcW w:w="3256" w:type="dxa"/>
          </w:tcPr>
          <w:p w14:paraId="226289A1" w14:textId="35BCD080" w:rsidR="00FB462A" w:rsidRDefault="00ED4A32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 w:rsidRPr="00ED4A32">
              <w:t>Interrumpo mis ocupaciones con una pausa para descansar</w:t>
            </w:r>
          </w:p>
        </w:tc>
        <w:tc>
          <w:tcPr>
            <w:tcW w:w="1236" w:type="dxa"/>
          </w:tcPr>
          <w:p w14:paraId="39469D50" w14:textId="77777777" w:rsidR="00FB462A" w:rsidRDefault="00FB462A" w:rsidP="00826CA0"/>
        </w:tc>
        <w:tc>
          <w:tcPr>
            <w:tcW w:w="1501" w:type="dxa"/>
          </w:tcPr>
          <w:p w14:paraId="650DC5E6" w14:textId="77777777" w:rsidR="00FB462A" w:rsidRDefault="00FB462A" w:rsidP="00826CA0"/>
        </w:tc>
        <w:tc>
          <w:tcPr>
            <w:tcW w:w="1509" w:type="dxa"/>
          </w:tcPr>
          <w:p w14:paraId="5C6DFF77" w14:textId="77777777" w:rsidR="00FB462A" w:rsidRDefault="00FB462A" w:rsidP="00826CA0"/>
        </w:tc>
        <w:tc>
          <w:tcPr>
            <w:tcW w:w="1508" w:type="dxa"/>
          </w:tcPr>
          <w:p w14:paraId="02EE5C30" w14:textId="77777777" w:rsidR="00FB462A" w:rsidRDefault="00FB462A" w:rsidP="00826CA0"/>
        </w:tc>
      </w:tr>
      <w:tr w:rsidR="00FB462A" w14:paraId="43E634C9" w14:textId="77777777" w:rsidTr="00CA374F">
        <w:tc>
          <w:tcPr>
            <w:tcW w:w="3256" w:type="dxa"/>
          </w:tcPr>
          <w:p w14:paraId="521A1E3F" w14:textId="6AAAE0F9" w:rsidR="00FB462A" w:rsidRDefault="00411CBC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>Busco compañía</w:t>
            </w:r>
          </w:p>
        </w:tc>
        <w:tc>
          <w:tcPr>
            <w:tcW w:w="1236" w:type="dxa"/>
          </w:tcPr>
          <w:p w14:paraId="4F074851" w14:textId="77777777" w:rsidR="00FB462A" w:rsidRDefault="00FB462A" w:rsidP="00826CA0"/>
        </w:tc>
        <w:tc>
          <w:tcPr>
            <w:tcW w:w="1501" w:type="dxa"/>
          </w:tcPr>
          <w:p w14:paraId="656E3C7E" w14:textId="77777777" w:rsidR="00FB462A" w:rsidRDefault="00FB462A" w:rsidP="00826CA0"/>
        </w:tc>
        <w:tc>
          <w:tcPr>
            <w:tcW w:w="1509" w:type="dxa"/>
          </w:tcPr>
          <w:p w14:paraId="51138B49" w14:textId="77777777" w:rsidR="00FB462A" w:rsidRDefault="00FB462A" w:rsidP="00826CA0"/>
        </w:tc>
        <w:tc>
          <w:tcPr>
            <w:tcW w:w="1508" w:type="dxa"/>
          </w:tcPr>
          <w:p w14:paraId="75D33D5E" w14:textId="77777777" w:rsidR="00FB462A" w:rsidRDefault="00FB462A" w:rsidP="00826CA0"/>
        </w:tc>
      </w:tr>
      <w:tr w:rsidR="00FB462A" w14:paraId="2662EC26" w14:textId="77777777" w:rsidTr="00CA374F">
        <w:tc>
          <w:tcPr>
            <w:tcW w:w="3256" w:type="dxa"/>
          </w:tcPr>
          <w:p w14:paraId="7183E399" w14:textId="2B0D6567" w:rsidR="00FB462A" w:rsidRDefault="00ED4A32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 w:rsidRPr="00ED4A32">
              <w:t xml:space="preserve">Intento </w:t>
            </w:r>
            <w:r w:rsidR="00F564A0" w:rsidRPr="00166BB9">
              <w:t>no dar importancia al dolor</w:t>
            </w:r>
          </w:p>
        </w:tc>
        <w:tc>
          <w:tcPr>
            <w:tcW w:w="1236" w:type="dxa"/>
          </w:tcPr>
          <w:p w14:paraId="6BBF69F4" w14:textId="77777777" w:rsidR="00FB462A" w:rsidRDefault="00FB462A" w:rsidP="00826CA0"/>
        </w:tc>
        <w:tc>
          <w:tcPr>
            <w:tcW w:w="1501" w:type="dxa"/>
          </w:tcPr>
          <w:p w14:paraId="29509BC5" w14:textId="77777777" w:rsidR="00FB462A" w:rsidRDefault="00FB462A" w:rsidP="00826CA0"/>
        </w:tc>
        <w:tc>
          <w:tcPr>
            <w:tcW w:w="1509" w:type="dxa"/>
          </w:tcPr>
          <w:p w14:paraId="14749E39" w14:textId="77777777" w:rsidR="00FB462A" w:rsidRDefault="00FB462A" w:rsidP="00826CA0"/>
        </w:tc>
        <w:tc>
          <w:tcPr>
            <w:tcW w:w="1508" w:type="dxa"/>
          </w:tcPr>
          <w:p w14:paraId="58E6B963" w14:textId="77777777" w:rsidR="00FB462A" w:rsidRDefault="00FB462A" w:rsidP="00826CA0"/>
        </w:tc>
      </w:tr>
      <w:tr w:rsidR="00FB462A" w14:paraId="6A5A4F7F" w14:textId="77777777" w:rsidTr="00CA374F">
        <w:tc>
          <w:tcPr>
            <w:tcW w:w="3256" w:type="dxa"/>
          </w:tcPr>
          <w:p w14:paraId="3C0A37D6" w14:textId="0F8661D8" w:rsidR="00FB462A" w:rsidRDefault="00411CBC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>Retomo el trabajo cuando me encuentro mejor</w:t>
            </w:r>
          </w:p>
        </w:tc>
        <w:tc>
          <w:tcPr>
            <w:tcW w:w="1236" w:type="dxa"/>
          </w:tcPr>
          <w:p w14:paraId="6F0CD1E6" w14:textId="77777777" w:rsidR="00FB462A" w:rsidRDefault="00FB462A" w:rsidP="00826CA0"/>
        </w:tc>
        <w:tc>
          <w:tcPr>
            <w:tcW w:w="1501" w:type="dxa"/>
          </w:tcPr>
          <w:p w14:paraId="59DD577E" w14:textId="77777777" w:rsidR="00FB462A" w:rsidRDefault="00FB462A" w:rsidP="00826CA0"/>
        </w:tc>
        <w:tc>
          <w:tcPr>
            <w:tcW w:w="1509" w:type="dxa"/>
          </w:tcPr>
          <w:p w14:paraId="1B726F0B" w14:textId="77777777" w:rsidR="00FB462A" w:rsidRDefault="00FB462A" w:rsidP="00826CA0"/>
        </w:tc>
        <w:tc>
          <w:tcPr>
            <w:tcW w:w="1508" w:type="dxa"/>
          </w:tcPr>
          <w:p w14:paraId="101AAC8D" w14:textId="77777777" w:rsidR="00FB462A" w:rsidRDefault="00FB462A" w:rsidP="00826CA0"/>
        </w:tc>
      </w:tr>
      <w:tr w:rsidR="00FB462A" w14:paraId="4FE95741" w14:textId="77777777" w:rsidTr="00CA374F">
        <w:tc>
          <w:tcPr>
            <w:tcW w:w="3256" w:type="dxa"/>
          </w:tcPr>
          <w:p w14:paraId="25A8B6C5" w14:textId="3BF7EDD2" w:rsidR="00FB462A" w:rsidRDefault="00ED4A32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 w:rsidRPr="00ED4A32">
              <w:t>Me voy</w:t>
            </w:r>
            <w:r w:rsidR="00F564A0" w:rsidRPr="00ED4A32">
              <w:t xml:space="preserve"> a </w:t>
            </w:r>
            <w:r w:rsidR="00F564A0">
              <w:t>dar un paseo</w:t>
            </w:r>
          </w:p>
        </w:tc>
        <w:tc>
          <w:tcPr>
            <w:tcW w:w="1236" w:type="dxa"/>
          </w:tcPr>
          <w:p w14:paraId="5478722A" w14:textId="77777777" w:rsidR="00FB462A" w:rsidRDefault="00FB462A" w:rsidP="00826CA0"/>
        </w:tc>
        <w:tc>
          <w:tcPr>
            <w:tcW w:w="1501" w:type="dxa"/>
          </w:tcPr>
          <w:p w14:paraId="2BC0A3DB" w14:textId="77777777" w:rsidR="00FB462A" w:rsidRDefault="00FB462A" w:rsidP="00826CA0"/>
        </w:tc>
        <w:tc>
          <w:tcPr>
            <w:tcW w:w="1509" w:type="dxa"/>
          </w:tcPr>
          <w:p w14:paraId="185ABFEF" w14:textId="77777777" w:rsidR="00FB462A" w:rsidRDefault="00FB462A" w:rsidP="00826CA0"/>
        </w:tc>
        <w:tc>
          <w:tcPr>
            <w:tcW w:w="1508" w:type="dxa"/>
          </w:tcPr>
          <w:p w14:paraId="6C81F037" w14:textId="77777777" w:rsidR="00FB462A" w:rsidRDefault="00FB462A" w:rsidP="00826CA0"/>
        </w:tc>
      </w:tr>
      <w:tr w:rsidR="00FB462A" w14:paraId="7F288E79" w14:textId="77777777" w:rsidTr="00CA374F">
        <w:tc>
          <w:tcPr>
            <w:tcW w:w="3256" w:type="dxa"/>
          </w:tcPr>
          <w:p w14:paraId="45C53A65" w14:textId="316B5D1E" w:rsidR="00FB462A" w:rsidRDefault="00F564A0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>Me imagino</w:t>
            </w:r>
            <w:r w:rsidR="00ED4A32" w:rsidRPr="00ED4A32">
              <w:t xml:space="preserve"> que otras personas están peor</w:t>
            </w:r>
          </w:p>
        </w:tc>
        <w:tc>
          <w:tcPr>
            <w:tcW w:w="1236" w:type="dxa"/>
          </w:tcPr>
          <w:p w14:paraId="3A5E101B" w14:textId="77777777" w:rsidR="00FB462A" w:rsidRDefault="00FB462A" w:rsidP="00826CA0"/>
        </w:tc>
        <w:tc>
          <w:tcPr>
            <w:tcW w:w="1501" w:type="dxa"/>
          </w:tcPr>
          <w:p w14:paraId="459CA65D" w14:textId="77777777" w:rsidR="00FB462A" w:rsidRDefault="00FB462A" w:rsidP="00826CA0"/>
        </w:tc>
        <w:tc>
          <w:tcPr>
            <w:tcW w:w="1509" w:type="dxa"/>
          </w:tcPr>
          <w:p w14:paraId="25A70D5C" w14:textId="77777777" w:rsidR="00FB462A" w:rsidRDefault="00FB462A" w:rsidP="00826CA0"/>
        </w:tc>
        <w:tc>
          <w:tcPr>
            <w:tcW w:w="1508" w:type="dxa"/>
          </w:tcPr>
          <w:p w14:paraId="14B85884" w14:textId="77777777" w:rsidR="00FB462A" w:rsidRDefault="00FB462A" w:rsidP="00826CA0"/>
        </w:tc>
      </w:tr>
      <w:tr w:rsidR="00FB462A" w14:paraId="2B997D1E" w14:textId="77777777" w:rsidTr="00CA374F">
        <w:tc>
          <w:tcPr>
            <w:tcW w:w="3256" w:type="dxa"/>
          </w:tcPr>
          <w:p w14:paraId="51EEC5F2" w14:textId="7EE01AD7" w:rsidR="00FB462A" w:rsidRDefault="00ED4A32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 w:rsidRPr="00ED4A32">
              <w:t xml:space="preserve">Busco distraerme </w:t>
            </w:r>
            <w:r w:rsidR="00F564A0" w:rsidRPr="00166BB9">
              <w:t>con un libro, música, un programa de televisión, o algo similar</w:t>
            </w:r>
          </w:p>
        </w:tc>
        <w:tc>
          <w:tcPr>
            <w:tcW w:w="1236" w:type="dxa"/>
          </w:tcPr>
          <w:p w14:paraId="502CB6D8" w14:textId="77777777" w:rsidR="00FB462A" w:rsidRDefault="00FB462A" w:rsidP="00826CA0"/>
        </w:tc>
        <w:tc>
          <w:tcPr>
            <w:tcW w:w="1501" w:type="dxa"/>
          </w:tcPr>
          <w:p w14:paraId="5E6F65D1" w14:textId="77777777" w:rsidR="00FB462A" w:rsidRDefault="00FB462A" w:rsidP="00826CA0"/>
        </w:tc>
        <w:tc>
          <w:tcPr>
            <w:tcW w:w="1509" w:type="dxa"/>
          </w:tcPr>
          <w:p w14:paraId="72A1EB99" w14:textId="77777777" w:rsidR="00FB462A" w:rsidRDefault="00FB462A" w:rsidP="00826CA0"/>
        </w:tc>
        <w:tc>
          <w:tcPr>
            <w:tcW w:w="1508" w:type="dxa"/>
          </w:tcPr>
          <w:p w14:paraId="48D84345" w14:textId="77777777" w:rsidR="00FB462A" w:rsidRDefault="00FB462A" w:rsidP="00826CA0"/>
        </w:tc>
      </w:tr>
      <w:tr w:rsidR="00FB462A" w14:paraId="6C19B7A8" w14:textId="77777777" w:rsidTr="00CA374F">
        <w:tc>
          <w:tcPr>
            <w:tcW w:w="3256" w:type="dxa"/>
          </w:tcPr>
          <w:p w14:paraId="3A61B394" w14:textId="2C9D72F6" w:rsidR="00FB462A" w:rsidRDefault="00411CBC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 xml:space="preserve">Me pongo a hacer algo que </w:t>
            </w:r>
            <w:r w:rsidR="006A2854">
              <w:t>me gusta</w:t>
            </w:r>
          </w:p>
        </w:tc>
        <w:tc>
          <w:tcPr>
            <w:tcW w:w="1236" w:type="dxa"/>
          </w:tcPr>
          <w:p w14:paraId="5132F9C6" w14:textId="77777777" w:rsidR="00FB462A" w:rsidRDefault="00FB462A" w:rsidP="00826CA0"/>
        </w:tc>
        <w:tc>
          <w:tcPr>
            <w:tcW w:w="1501" w:type="dxa"/>
          </w:tcPr>
          <w:p w14:paraId="2BA505EF" w14:textId="77777777" w:rsidR="00FB462A" w:rsidRDefault="00FB462A" w:rsidP="00826CA0"/>
        </w:tc>
        <w:tc>
          <w:tcPr>
            <w:tcW w:w="1509" w:type="dxa"/>
          </w:tcPr>
          <w:p w14:paraId="74E175F7" w14:textId="77777777" w:rsidR="00FB462A" w:rsidRDefault="00FB462A" w:rsidP="00826CA0"/>
        </w:tc>
        <w:tc>
          <w:tcPr>
            <w:tcW w:w="1508" w:type="dxa"/>
          </w:tcPr>
          <w:p w14:paraId="08778443" w14:textId="77777777" w:rsidR="00FB462A" w:rsidRDefault="00FB462A" w:rsidP="00826CA0"/>
        </w:tc>
      </w:tr>
      <w:tr w:rsidR="00FB462A" w14:paraId="08B6C1B5" w14:textId="77777777" w:rsidTr="00CA374F">
        <w:tc>
          <w:tcPr>
            <w:tcW w:w="3256" w:type="dxa"/>
          </w:tcPr>
          <w:p w14:paraId="31A7A683" w14:textId="20817176" w:rsidR="00FB462A" w:rsidRDefault="006A2854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>Intento mantenerme optimista</w:t>
            </w:r>
          </w:p>
        </w:tc>
        <w:tc>
          <w:tcPr>
            <w:tcW w:w="1236" w:type="dxa"/>
          </w:tcPr>
          <w:p w14:paraId="07ABBA72" w14:textId="77777777" w:rsidR="00FB462A" w:rsidRDefault="00FB462A" w:rsidP="00826CA0"/>
        </w:tc>
        <w:tc>
          <w:tcPr>
            <w:tcW w:w="1501" w:type="dxa"/>
          </w:tcPr>
          <w:p w14:paraId="621C6C7F" w14:textId="77777777" w:rsidR="00FB462A" w:rsidRDefault="00FB462A" w:rsidP="00826CA0"/>
        </w:tc>
        <w:tc>
          <w:tcPr>
            <w:tcW w:w="1509" w:type="dxa"/>
          </w:tcPr>
          <w:p w14:paraId="777B301B" w14:textId="77777777" w:rsidR="00FB462A" w:rsidRDefault="00FB462A" w:rsidP="00826CA0"/>
        </w:tc>
        <w:tc>
          <w:tcPr>
            <w:tcW w:w="1508" w:type="dxa"/>
          </w:tcPr>
          <w:p w14:paraId="4BF17232" w14:textId="77777777" w:rsidR="00FB462A" w:rsidRDefault="00FB462A" w:rsidP="00826CA0"/>
        </w:tc>
      </w:tr>
      <w:tr w:rsidR="00FB462A" w14:paraId="2D7EC9BA" w14:textId="77777777" w:rsidTr="00CA374F">
        <w:tc>
          <w:tcPr>
            <w:tcW w:w="3256" w:type="dxa"/>
          </w:tcPr>
          <w:p w14:paraId="6631F28D" w14:textId="3CA55568" w:rsidR="00FB462A" w:rsidRDefault="007331DD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>Me aseguro de no tener que hacer ningún esfuerzo físico</w:t>
            </w:r>
          </w:p>
        </w:tc>
        <w:tc>
          <w:tcPr>
            <w:tcW w:w="1236" w:type="dxa"/>
          </w:tcPr>
          <w:p w14:paraId="2532F519" w14:textId="77777777" w:rsidR="00FB462A" w:rsidRDefault="00FB462A" w:rsidP="00826CA0"/>
        </w:tc>
        <w:tc>
          <w:tcPr>
            <w:tcW w:w="1501" w:type="dxa"/>
          </w:tcPr>
          <w:p w14:paraId="2EF18CCF" w14:textId="77777777" w:rsidR="00FB462A" w:rsidRDefault="00FB462A" w:rsidP="00826CA0"/>
        </w:tc>
        <w:tc>
          <w:tcPr>
            <w:tcW w:w="1509" w:type="dxa"/>
          </w:tcPr>
          <w:p w14:paraId="03B3BB0B" w14:textId="77777777" w:rsidR="00FB462A" w:rsidRDefault="00FB462A" w:rsidP="00826CA0"/>
        </w:tc>
        <w:tc>
          <w:tcPr>
            <w:tcW w:w="1508" w:type="dxa"/>
          </w:tcPr>
          <w:p w14:paraId="211B404F" w14:textId="77777777" w:rsidR="00FB462A" w:rsidRDefault="00FB462A" w:rsidP="00826CA0"/>
        </w:tc>
      </w:tr>
      <w:tr w:rsidR="00FB462A" w14:paraId="27AA25EB" w14:textId="77777777" w:rsidTr="00CA374F">
        <w:tc>
          <w:tcPr>
            <w:tcW w:w="3256" w:type="dxa"/>
          </w:tcPr>
          <w:p w14:paraId="740DB2CB" w14:textId="70B66AE8" w:rsidR="00FB462A" w:rsidRDefault="00ED4A32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 w:rsidRPr="00ED4A32">
              <w:t>Me ocupo en algo para olvidar el dolor</w:t>
            </w:r>
          </w:p>
        </w:tc>
        <w:tc>
          <w:tcPr>
            <w:tcW w:w="1236" w:type="dxa"/>
          </w:tcPr>
          <w:p w14:paraId="4C9107DD" w14:textId="77777777" w:rsidR="00FB462A" w:rsidRDefault="00FB462A" w:rsidP="00826CA0"/>
        </w:tc>
        <w:tc>
          <w:tcPr>
            <w:tcW w:w="1501" w:type="dxa"/>
          </w:tcPr>
          <w:p w14:paraId="72E77556" w14:textId="77777777" w:rsidR="00FB462A" w:rsidRDefault="00FB462A" w:rsidP="00826CA0"/>
        </w:tc>
        <w:tc>
          <w:tcPr>
            <w:tcW w:w="1509" w:type="dxa"/>
          </w:tcPr>
          <w:p w14:paraId="348D4C18" w14:textId="77777777" w:rsidR="00FB462A" w:rsidRDefault="00FB462A" w:rsidP="00826CA0"/>
        </w:tc>
        <w:tc>
          <w:tcPr>
            <w:tcW w:w="1508" w:type="dxa"/>
          </w:tcPr>
          <w:p w14:paraId="2BAD051E" w14:textId="77777777" w:rsidR="00FB462A" w:rsidRDefault="00FB462A" w:rsidP="00826CA0"/>
        </w:tc>
      </w:tr>
      <w:tr w:rsidR="00FB462A" w14:paraId="01AFCDB8" w14:textId="77777777" w:rsidTr="00CA374F">
        <w:tc>
          <w:tcPr>
            <w:tcW w:w="3256" w:type="dxa"/>
          </w:tcPr>
          <w:p w14:paraId="457D6FED" w14:textId="26C1FB47" w:rsidR="00FB462A" w:rsidRDefault="00170C3E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>Intento no pensar en el dolor</w:t>
            </w:r>
          </w:p>
        </w:tc>
        <w:tc>
          <w:tcPr>
            <w:tcW w:w="1236" w:type="dxa"/>
          </w:tcPr>
          <w:p w14:paraId="783BC2D7" w14:textId="77777777" w:rsidR="00FB462A" w:rsidRDefault="00FB462A" w:rsidP="00826CA0"/>
        </w:tc>
        <w:tc>
          <w:tcPr>
            <w:tcW w:w="1501" w:type="dxa"/>
          </w:tcPr>
          <w:p w14:paraId="27AEB9F4" w14:textId="77777777" w:rsidR="00FB462A" w:rsidRDefault="00FB462A" w:rsidP="00826CA0"/>
        </w:tc>
        <w:tc>
          <w:tcPr>
            <w:tcW w:w="1509" w:type="dxa"/>
          </w:tcPr>
          <w:p w14:paraId="75208540" w14:textId="77777777" w:rsidR="00FB462A" w:rsidRDefault="00FB462A" w:rsidP="00826CA0"/>
        </w:tc>
        <w:tc>
          <w:tcPr>
            <w:tcW w:w="1508" w:type="dxa"/>
          </w:tcPr>
          <w:p w14:paraId="7BA4F09E" w14:textId="77777777" w:rsidR="00FB462A" w:rsidRDefault="00FB462A" w:rsidP="00826CA0"/>
        </w:tc>
      </w:tr>
      <w:tr w:rsidR="00FB462A" w14:paraId="62CA1CB2" w14:textId="77777777" w:rsidTr="00CA374F">
        <w:tc>
          <w:tcPr>
            <w:tcW w:w="3256" w:type="dxa"/>
          </w:tcPr>
          <w:p w14:paraId="5073CA1C" w14:textId="6D1733E8" w:rsidR="00FB462A" w:rsidRDefault="00170C3E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>Descanso sentándome o tumbándome</w:t>
            </w:r>
          </w:p>
        </w:tc>
        <w:tc>
          <w:tcPr>
            <w:tcW w:w="1236" w:type="dxa"/>
          </w:tcPr>
          <w:p w14:paraId="051D6BD8" w14:textId="77777777" w:rsidR="00FB462A" w:rsidRDefault="00FB462A" w:rsidP="00826CA0"/>
        </w:tc>
        <w:tc>
          <w:tcPr>
            <w:tcW w:w="1501" w:type="dxa"/>
          </w:tcPr>
          <w:p w14:paraId="54BEF584" w14:textId="77777777" w:rsidR="00FB462A" w:rsidRDefault="00FB462A" w:rsidP="00826CA0"/>
        </w:tc>
        <w:tc>
          <w:tcPr>
            <w:tcW w:w="1509" w:type="dxa"/>
          </w:tcPr>
          <w:p w14:paraId="3CDD9DB3" w14:textId="77777777" w:rsidR="00FB462A" w:rsidRDefault="00FB462A" w:rsidP="00826CA0"/>
        </w:tc>
        <w:tc>
          <w:tcPr>
            <w:tcW w:w="1508" w:type="dxa"/>
          </w:tcPr>
          <w:p w14:paraId="1CF7A037" w14:textId="77777777" w:rsidR="00FB462A" w:rsidRDefault="00FB462A" w:rsidP="00826CA0"/>
        </w:tc>
      </w:tr>
      <w:tr w:rsidR="00FB462A" w14:paraId="726B4C77" w14:textId="77777777" w:rsidTr="00CA374F">
        <w:tc>
          <w:tcPr>
            <w:tcW w:w="3256" w:type="dxa"/>
          </w:tcPr>
          <w:p w14:paraId="7EBBB3C6" w14:textId="33563EDC" w:rsidR="00FB462A" w:rsidRDefault="00170C3E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 xml:space="preserve">Me entretengo con mis </w:t>
            </w:r>
            <w:r w:rsidR="00ED4A32" w:rsidRPr="00ED4A32">
              <w:t>aficiones</w:t>
            </w:r>
          </w:p>
        </w:tc>
        <w:tc>
          <w:tcPr>
            <w:tcW w:w="1236" w:type="dxa"/>
          </w:tcPr>
          <w:p w14:paraId="01ECAE57" w14:textId="77777777" w:rsidR="00FB462A" w:rsidRDefault="00FB462A" w:rsidP="00826CA0"/>
        </w:tc>
        <w:tc>
          <w:tcPr>
            <w:tcW w:w="1501" w:type="dxa"/>
          </w:tcPr>
          <w:p w14:paraId="6FE8F95F" w14:textId="77777777" w:rsidR="00FB462A" w:rsidRDefault="00FB462A" w:rsidP="00826CA0"/>
        </w:tc>
        <w:tc>
          <w:tcPr>
            <w:tcW w:w="1509" w:type="dxa"/>
          </w:tcPr>
          <w:p w14:paraId="57B3B370" w14:textId="77777777" w:rsidR="00FB462A" w:rsidRDefault="00FB462A" w:rsidP="00826CA0"/>
        </w:tc>
        <w:tc>
          <w:tcPr>
            <w:tcW w:w="1508" w:type="dxa"/>
          </w:tcPr>
          <w:p w14:paraId="23F7BF1C" w14:textId="77777777" w:rsidR="00FB462A" w:rsidRDefault="00FB462A" w:rsidP="00826CA0"/>
        </w:tc>
      </w:tr>
      <w:tr w:rsidR="00FB462A" w14:paraId="15551FB5" w14:textId="77777777" w:rsidTr="00CA374F">
        <w:tc>
          <w:tcPr>
            <w:tcW w:w="3256" w:type="dxa"/>
          </w:tcPr>
          <w:p w14:paraId="19617362" w14:textId="2E965E90" w:rsidR="00FB462A" w:rsidRDefault="00170C3E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>Intento disfrutar a pesar del dolor</w:t>
            </w:r>
          </w:p>
        </w:tc>
        <w:tc>
          <w:tcPr>
            <w:tcW w:w="1236" w:type="dxa"/>
          </w:tcPr>
          <w:p w14:paraId="4A943DB5" w14:textId="77777777" w:rsidR="00FB462A" w:rsidRDefault="00FB462A" w:rsidP="00826CA0"/>
        </w:tc>
        <w:tc>
          <w:tcPr>
            <w:tcW w:w="1501" w:type="dxa"/>
          </w:tcPr>
          <w:p w14:paraId="3410310E" w14:textId="77777777" w:rsidR="00FB462A" w:rsidRDefault="00FB462A" w:rsidP="00826CA0"/>
        </w:tc>
        <w:tc>
          <w:tcPr>
            <w:tcW w:w="1509" w:type="dxa"/>
          </w:tcPr>
          <w:p w14:paraId="6C36B9EE" w14:textId="77777777" w:rsidR="00FB462A" w:rsidRDefault="00FB462A" w:rsidP="00826CA0"/>
        </w:tc>
        <w:tc>
          <w:tcPr>
            <w:tcW w:w="1508" w:type="dxa"/>
          </w:tcPr>
          <w:p w14:paraId="0A87C31F" w14:textId="77777777" w:rsidR="00FB462A" w:rsidRDefault="00FB462A" w:rsidP="00826CA0"/>
        </w:tc>
      </w:tr>
      <w:tr w:rsidR="00FB462A" w14:paraId="0112F0DB" w14:textId="77777777" w:rsidTr="00CA374F">
        <w:tc>
          <w:tcPr>
            <w:tcW w:w="3256" w:type="dxa"/>
          </w:tcPr>
          <w:p w14:paraId="7DAE1301" w14:textId="6FAD1520" w:rsidR="00FB462A" w:rsidRDefault="00170C3E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>
              <w:t>Me voy a la cama</w:t>
            </w:r>
          </w:p>
        </w:tc>
        <w:tc>
          <w:tcPr>
            <w:tcW w:w="1236" w:type="dxa"/>
          </w:tcPr>
          <w:p w14:paraId="1A1C0CAB" w14:textId="77777777" w:rsidR="00FB462A" w:rsidRDefault="00FB462A" w:rsidP="00826CA0"/>
        </w:tc>
        <w:tc>
          <w:tcPr>
            <w:tcW w:w="1501" w:type="dxa"/>
          </w:tcPr>
          <w:p w14:paraId="411EC6FA" w14:textId="77777777" w:rsidR="00FB462A" w:rsidRDefault="00FB462A" w:rsidP="00826CA0"/>
        </w:tc>
        <w:tc>
          <w:tcPr>
            <w:tcW w:w="1509" w:type="dxa"/>
          </w:tcPr>
          <w:p w14:paraId="54C429E7" w14:textId="77777777" w:rsidR="00FB462A" w:rsidRDefault="00FB462A" w:rsidP="00826CA0"/>
        </w:tc>
        <w:tc>
          <w:tcPr>
            <w:tcW w:w="1508" w:type="dxa"/>
          </w:tcPr>
          <w:p w14:paraId="04886EE5" w14:textId="77777777" w:rsidR="00FB462A" w:rsidRDefault="00FB462A" w:rsidP="00826CA0"/>
        </w:tc>
      </w:tr>
      <w:tr w:rsidR="00FB462A" w14:paraId="2E2D0DBC" w14:textId="77777777" w:rsidTr="00CA374F">
        <w:tc>
          <w:tcPr>
            <w:tcW w:w="3256" w:type="dxa"/>
          </w:tcPr>
          <w:p w14:paraId="4EAEB4BC" w14:textId="77AF9899" w:rsidR="00FB462A" w:rsidRDefault="00ED4A32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 w:rsidRPr="00ED4A32">
              <w:t>Me pongo a hacer algo para no sentir el dolor</w:t>
            </w:r>
          </w:p>
        </w:tc>
        <w:tc>
          <w:tcPr>
            <w:tcW w:w="1236" w:type="dxa"/>
          </w:tcPr>
          <w:p w14:paraId="1F586C76" w14:textId="77777777" w:rsidR="00FB462A" w:rsidRDefault="00FB462A" w:rsidP="00826CA0"/>
        </w:tc>
        <w:tc>
          <w:tcPr>
            <w:tcW w:w="1501" w:type="dxa"/>
          </w:tcPr>
          <w:p w14:paraId="1E45B9D8" w14:textId="77777777" w:rsidR="00FB462A" w:rsidRDefault="00FB462A" w:rsidP="00826CA0"/>
        </w:tc>
        <w:tc>
          <w:tcPr>
            <w:tcW w:w="1509" w:type="dxa"/>
          </w:tcPr>
          <w:p w14:paraId="73F7582D" w14:textId="77777777" w:rsidR="00FB462A" w:rsidRDefault="00FB462A" w:rsidP="00826CA0"/>
        </w:tc>
        <w:tc>
          <w:tcPr>
            <w:tcW w:w="1508" w:type="dxa"/>
          </w:tcPr>
          <w:p w14:paraId="72FEA5D7" w14:textId="77777777" w:rsidR="00FB462A" w:rsidRDefault="00FB462A" w:rsidP="00826CA0"/>
        </w:tc>
      </w:tr>
      <w:tr w:rsidR="00FB462A" w14:paraId="24694B07" w14:textId="77777777" w:rsidTr="00CA374F">
        <w:tc>
          <w:tcPr>
            <w:tcW w:w="3256" w:type="dxa"/>
          </w:tcPr>
          <w:p w14:paraId="1174BD0B" w14:textId="3177E867" w:rsidR="00FB462A" w:rsidRDefault="00ED4A32" w:rsidP="00FB462A">
            <w:pPr>
              <w:pStyle w:val="Prrafodelista"/>
              <w:numPr>
                <w:ilvl w:val="0"/>
                <w:numId w:val="12"/>
              </w:numPr>
              <w:ind w:left="284" w:hanging="284"/>
            </w:pPr>
            <w:r w:rsidRPr="00ED4A32">
              <w:t>Intento mantener el ánimo</w:t>
            </w:r>
          </w:p>
        </w:tc>
        <w:tc>
          <w:tcPr>
            <w:tcW w:w="1236" w:type="dxa"/>
          </w:tcPr>
          <w:p w14:paraId="4684F702" w14:textId="77777777" w:rsidR="00FB462A" w:rsidRDefault="00FB462A" w:rsidP="00826CA0"/>
        </w:tc>
        <w:tc>
          <w:tcPr>
            <w:tcW w:w="1501" w:type="dxa"/>
          </w:tcPr>
          <w:p w14:paraId="7604E16A" w14:textId="77777777" w:rsidR="00FB462A" w:rsidRDefault="00FB462A" w:rsidP="00826CA0"/>
        </w:tc>
        <w:tc>
          <w:tcPr>
            <w:tcW w:w="1509" w:type="dxa"/>
          </w:tcPr>
          <w:p w14:paraId="3448899B" w14:textId="77777777" w:rsidR="00FB462A" w:rsidRDefault="00FB462A" w:rsidP="00826CA0"/>
        </w:tc>
        <w:tc>
          <w:tcPr>
            <w:tcW w:w="1508" w:type="dxa"/>
          </w:tcPr>
          <w:p w14:paraId="5DD3E0F0" w14:textId="77777777" w:rsidR="00FB462A" w:rsidRDefault="00FB462A" w:rsidP="00826CA0"/>
        </w:tc>
      </w:tr>
    </w:tbl>
    <w:p w14:paraId="76701E56" w14:textId="0254E8EA" w:rsidR="00FB462A" w:rsidRDefault="00FB462A" w:rsidP="00FB462A"/>
    <w:p w14:paraId="0E77FEDA" w14:textId="77777777" w:rsidR="00CA374F" w:rsidRDefault="00CA374F" w:rsidP="00FB462A"/>
    <w:p w14:paraId="4648BE6E" w14:textId="371C41FE" w:rsidR="00FB462A" w:rsidRDefault="00ED4A32" w:rsidP="00FB462A">
      <w:pPr>
        <w:pStyle w:val="Prrafodelista"/>
        <w:numPr>
          <w:ilvl w:val="0"/>
          <w:numId w:val="11"/>
        </w:numPr>
        <w:spacing w:after="200" w:line="276" w:lineRule="auto"/>
        <w:rPr>
          <w:b/>
        </w:rPr>
      </w:pPr>
      <w:r>
        <w:rPr>
          <w:b/>
        </w:rPr>
        <w:lastRenderedPageBreak/>
        <w:t>Convivir</w:t>
      </w:r>
      <w:r w:rsidR="00805212">
        <w:rPr>
          <w:b/>
        </w:rPr>
        <w:t xml:space="preserve"> con</w:t>
      </w:r>
      <w:r w:rsidR="00100EB8">
        <w:rPr>
          <w:b/>
        </w:rPr>
        <w:t xml:space="preserve"> las limitaciones</w:t>
      </w:r>
      <w:r w:rsidR="00805212">
        <w:rPr>
          <w:b/>
        </w:rPr>
        <w:t>:</w:t>
      </w:r>
    </w:p>
    <w:p w14:paraId="2F3144BC" w14:textId="77777777" w:rsidR="00ED4A32" w:rsidRDefault="00ED4A32" w:rsidP="00FB462A">
      <w:r w:rsidRPr="00ED4A32">
        <w:t>Las personas con limitaciones físicas tienen diferentes maneras de convivir con las mismas. A continuación, se muestran diferentes maneras mediante las cuales las personas conviven con sus limitaciones.</w:t>
      </w:r>
    </w:p>
    <w:p w14:paraId="429122FA" w14:textId="2F3461E1" w:rsidR="00ED4A32" w:rsidRDefault="00ED4A32" w:rsidP="00ED4A32">
      <w:r>
        <w:t>Le pedimos que después de cada afirmación</w:t>
      </w:r>
      <w:r w:rsidR="00F564A0">
        <w:t xml:space="preserve">, indique la frecuencia con </w:t>
      </w:r>
      <w:r w:rsidR="00CA374F">
        <w:t>la cual</w:t>
      </w:r>
      <w:r w:rsidR="00F564A0">
        <w:t xml:space="preserve"> usted ha tenido dicho comportamiento</w:t>
      </w:r>
      <w:r>
        <w:t xml:space="preserve">. Marque la casilla adecuada. </w:t>
      </w:r>
    </w:p>
    <w:p w14:paraId="54F7A470" w14:textId="77777777" w:rsidR="00ED4A32" w:rsidRDefault="00ED4A32" w:rsidP="00ED4A32">
      <w:r>
        <w:t>No se piense mucho la respuesta, pero asegúrese de responder a todas las preguntas.</w:t>
      </w:r>
    </w:p>
    <w:p w14:paraId="6FBE5F18" w14:textId="7DA60792" w:rsidR="00FB462A" w:rsidRDefault="00FB462A" w:rsidP="00FB462A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4"/>
        <w:gridCol w:w="1765"/>
        <w:gridCol w:w="1335"/>
        <w:gridCol w:w="1398"/>
        <w:gridCol w:w="1398"/>
      </w:tblGrid>
      <w:tr w:rsidR="00A80966" w:rsidRPr="00D766CD" w14:paraId="785EE643" w14:textId="77777777" w:rsidTr="00CA374F">
        <w:trPr>
          <w:trHeight w:val="449"/>
        </w:trPr>
        <w:tc>
          <w:tcPr>
            <w:tcW w:w="3114" w:type="dxa"/>
          </w:tcPr>
          <w:p w14:paraId="75531374" w14:textId="77777777" w:rsidR="00FB462A" w:rsidRPr="00D766CD" w:rsidRDefault="00FB462A" w:rsidP="00826CA0">
            <w:pPr>
              <w:ind w:left="284" w:hanging="284"/>
              <w:rPr>
                <w:b/>
              </w:rPr>
            </w:pPr>
          </w:p>
        </w:tc>
        <w:tc>
          <w:tcPr>
            <w:tcW w:w="1765" w:type="dxa"/>
          </w:tcPr>
          <w:p w14:paraId="29B49962" w14:textId="77777777" w:rsidR="00ED4A32" w:rsidRDefault="00ED4A32" w:rsidP="00ED4A32">
            <w:pPr>
              <w:jc w:val="center"/>
              <w:rPr>
                <w:b/>
              </w:rPr>
            </w:pPr>
            <w:r>
              <w:rPr>
                <w:b/>
              </w:rPr>
              <w:t>Ocasionalmente/</w:t>
            </w:r>
          </w:p>
          <w:p w14:paraId="0F1E2D06" w14:textId="106D05F1" w:rsidR="00FB462A" w:rsidRPr="00D766CD" w:rsidRDefault="00ED4A32" w:rsidP="00ED4A32">
            <w:pPr>
              <w:jc w:val="center"/>
              <w:rPr>
                <w:b/>
              </w:rPr>
            </w:pPr>
            <w:r>
              <w:rPr>
                <w:b/>
              </w:rPr>
              <w:t>Nunca</w:t>
            </w:r>
          </w:p>
        </w:tc>
        <w:tc>
          <w:tcPr>
            <w:tcW w:w="1335" w:type="dxa"/>
          </w:tcPr>
          <w:p w14:paraId="13B1F79B" w14:textId="0AEEE4DC" w:rsidR="00FB462A" w:rsidRPr="00D766CD" w:rsidRDefault="00A80966" w:rsidP="00826CA0">
            <w:pPr>
              <w:jc w:val="center"/>
              <w:rPr>
                <w:b/>
              </w:rPr>
            </w:pPr>
            <w:r>
              <w:rPr>
                <w:b/>
              </w:rPr>
              <w:t>A veces</w:t>
            </w:r>
          </w:p>
        </w:tc>
        <w:tc>
          <w:tcPr>
            <w:tcW w:w="1398" w:type="dxa"/>
          </w:tcPr>
          <w:p w14:paraId="2D74A02B" w14:textId="03B777B2" w:rsidR="00FB462A" w:rsidRPr="00D766CD" w:rsidRDefault="00A80966" w:rsidP="00826CA0">
            <w:pPr>
              <w:jc w:val="center"/>
              <w:rPr>
                <w:b/>
              </w:rPr>
            </w:pPr>
            <w:r>
              <w:rPr>
                <w:b/>
              </w:rPr>
              <w:t>A menudo</w:t>
            </w:r>
          </w:p>
        </w:tc>
        <w:tc>
          <w:tcPr>
            <w:tcW w:w="1398" w:type="dxa"/>
          </w:tcPr>
          <w:p w14:paraId="6E316790" w14:textId="286C857B" w:rsidR="00FB462A" w:rsidRPr="00D766CD" w:rsidRDefault="00F564A0" w:rsidP="00826CA0">
            <w:pPr>
              <w:jc w:val="center"/>
              <w:rPr>
                <w:b/>
              </w:rPr>
            </w:pPr>
            <w:r>
              <w:rPr>
                <w:b/>
              </w:rPr>
              <w:t>Muy a menudo</w:t>
            </w:r>
          </w:p>
        </w:tc>
      </w:tr>
      <w:tr w:rsidR="00ED4A32" w14:paraId="0FE56FA9" w14:textId="77777777" w:rsidTr="00CA374F">
        <w:tc>
          <w:tcPr>
            <w:tcW w:w="3114" w:type="dxa"/>
          </w:tcPr>
          <w:p w14:paraId="6BB48835" w14:textId="66497974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 w:rsidRPr="00ED4A32">
              <w:t xml:space="preserve">Me </w:t>
            </w:r>
            <w:r w:rsidR="00F564A0">
              <w:t>contento</w:t>
            </w:r>
            <w:r w:rsidRPr="00ED4A32">
              <w:t xml:space="preserve"> con lo que s</w:t>
            </w:r>
            <w:r>
              <w:t>í</w:t>
            </w:r>
            <w:r w:rsidRPr="00ED4A32">
              <w:t xml:space="preserve"> puedo hacer</w:t>
            </w:r>
          </w:p>
        </w:tc>
        <w:tc>
          <w:tcPr>
            <w:tcW w:w="1765" w:type="dxa"/>
          </w:tcPr>
          <w:p w14:paraId="07DA3A71" w14:textId="77777777" w:rsidR="00ED4A32" w:rsidRDefault="00ED4A32" w:rsidP="00ED4A32"/>
        </w:tc>
        <w:tc>
          <w:tcPr>
            <w:tcW w:w="1335" w:type="dxa"/>
          </w:tcPr>
          <w:p w14:paraId="5A00A4CA" w14:textId="77777777" w:rsidR="00ED4A32" w:rsidRDefault="00ED4A32" w:rsidP="00ED4A32"/>
        </w:tc>
        <w:tc>
          <w:tcPr>
            <w:tcW w:w="1398" w:type="dxa"/>
          </w:tcPr>
          <w:p w14:paraId="65BECBDF" w14:textId="77777777" w:rsidR="00ED4A32" w:rsidRDefault="00ED4A32" w:rsidP="00ED4A32"/>
        </w:tc>
        <w:tc>
          <w:tcPr>
            <w:tcW w:w="1398" w:type="dxa"/>
          </w:tcPr>
          <w:p w14:paraId="63A018D4" w14:textId="77777777" w:rsidR="00ED4A32" w:rsidRDefault="00ED4A32" w:rsidP="00ED4A32"/>
        </w:tc>
      </w:tr>
      <w:tr w:rsidR="00ED4A32" w14:paraId="5765E6C2" w14:textId="77777777" w:rsidTr="00CA374F">
        <w:tc>
          <w:tcPr>
            <w:tcW w:w="3114" w:type="dxa"/>
          </w:tcPr>
          <w:p w14:paraId="6FF9566C" w14:textId="1A8487B2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 w:rsidRPr="00ED4A32">
              <w:t>Evito el trabajo pesado</w:t>
            </w:r>
          </w:p>
        </w:tc>
        <w:tc>
          <w:tcPr>
            <w:tcW w:w="1765" w:type="dxa"/>
          </w:tcPr>
          <w:p w14:paraId="4B7557A2" w14:textId="77777777" w:rsidR="00ED4A32" w:rsidRDefault="00ED4A32" w:rsidP="00ED4A32"/>
        </w:tc>
        <w:tc>
          <w:tcPr>
            <w:tcW w:w="1335" w:type="dxa"/>
          </w:tcPr>
          <w:p w14:paraId="6FAFB8FE" w14:textId="77777777" w:rsidR="00ED4A32" w:rsidRDefault="00ED4A32" w:rsidP="00ED4A32"/>
        </w:tc>
        <w:tc>
          <w:tcPr>
            <w:tcW w:w="1398" w:type="dxa"/>
          </w:tcPr>
          <w:p w14:paraId="4358CBA1" w14:textId="77777777" w:rsidR="00ED4A32" w:rsidRDefault="00ED4A32" w:rsidP="00ED4A32"/>
        </w:tc>
        <w:tc>
          <w:tcPr>
            <w:tcW w:w="1398" w:type="dxa"/>
          </w:tcPr>
          <w:p w14:paraId="4088B3C8" w14:textId="77777777" w:rsidR="00ED4A32" w:rsidRDefault="00ED4A32" w:rsidP="00ED4A32"/>
        </w:tc>
      </w:tr>
      <w:tr w:rsidR="00ED4A32" w14:paraId="41D050FD" w14:textId="77777777" w:rsidTr="00CA374F">
        <w:tc>
          <w:tcPr>
            <w:tcW w:w="3114" w:type="dxa"/>
          </w:tcPr>
          <w:p w14:paraId="7B5277EA" w14:textId="269938C7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>
              <w:t>Busco nuevas ocupaciones</w:t>
            </w:r>
          </w:p>
        </w:tc>
        <w:tc>
          <w:tcPr>
            <w:tcW w:w="1765" w:type="dxa"/>
          </w:tcPr>
          <w:p w14:paraId="25CF4B3D" w14:textId="77777777" w:rsidR="00ED4A32" w:rsidRDefault="00ED4A32" w:rsidP="00ED4A32"/>
        </w:tc>
        <w:tc>
          <w:tcPr>
            <w:tcW w:w="1335" w:type="dxa"/>
          </w:tcPr>
          <w:p w14:paraId="1C8626F9" w14:textId="77777777" w:rsidR="00ED4A32" w:rsidRDefault="00ED4A32" w:rsidP="00ED4A32"/>
        </w:tc>
        <w:tc>
          <w:tcPr>
            <w:tcW w:w="1398" w:type="dxa"/>
          </w:tcPr>
          <w:p w14:paraId="6191E0B1" w14:textId="77777777" w:rsidR="00ED4A32" w:rsidRDefault="00ED4A32" w:rsidP="00ED4A32"/>
        </w:tc>
        <w:tc>
          <w:tcPr>
            <w:tcW w:w="1398" w:type="dxa"/>
          </w:tcPr>
          <w:p w14:paraId="3465D605" w14:textId="77777777" w:rsidR="00ED4A32" w:rsidRDefault="00ED4A32" w:rsidP="00ED4A32"/>
        </w:tc>
      </w:tr>
      <w:tr w:rsidR="00ED4A32" w14:paraId="007549E9" w14:textId="77777777" w:rsidTr="00CA374F">
        <w:tc>
          <w:tcPr>
            <w:tcW w:w="3114" w:type="dxa"/>
          </w:tcPr>
          <w:p w14:paraId="6FBFC536" w14:textId="324572E2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 w:rsidRPr="00ED4A32">
              <w:t>Intento ver el lado positivo de la situación</w:t>
            </w:r>
          </w:p>
        </w:tc>
        <w:tc>
          <w:tcPr>
            <w:tcW w:w="1765" w:type="dxa"/>
          </w:tcPr>
          <w:p w14:paraId="2AFD9783" w14:textId="77777777" w:rsidR="00ED4A32" w:rsidRDefault="00ED4A32" w:rsidP="00ED4A32"/>
        </w:tc>
        <w:tc>
          <w:tcPr>
            <w:tcW w:w="1335" w:type="dxa"/>
          </w:tcPr>
          <w:p w14:paraId="5DAA4FD5" w14:textId="77777777" w:rsidR="00ED4A32" w:rsidRDefault="00ED4A32" w:rsidP="00ED4A32"/>
        </w:tc>
        <w:tc>
          <w:tcPr>
            <w:tcW w:w="1398" w:type="dxa"/>
          </w:tcPr>
          <w:p w14:paraId="69C59703" w14:textId="77777777" w:rsidR="00ED4A32" w:rsidRDefault="00ED4A32" w:rsidP="00ED4A32"/>
        </w:tc>
        <w:tc>
          <w:tcPr>
            <w:tcW w:w="1398" w:type="dxa"/>
          </w:tcPr>
          <w:p w14:paraId="5C3F38DC" w14:textId="77777777" w:rsidR="00ED4A32" w:rsidRDefault="00ED4A32" w:rsidP="00ED4A32"/>
        </w:tc>
      </w:tr>
      <w:tr w:rsidR="00ED4A32" w14:paraId="4469509A" w14:textId="77777777" w:rsidTr="00CA374F">
        <w:tc>
          <w:tcPr>
            <w:tcW w:w="3114" w:type="dxa"/>
          </w:tcPr>
          <w:p w14:paraId="2EA11808" w14:textId="202A166D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>
              <w:t>Tengo en cuenta mis limitaciones</w:t>
            </w:r>
          </w:p>
        </w:tc>
        <w:tc>
          <w:tcPr>
            <w:tcW w:w="1765" w:type="dxa"/>
          </w:tcPr>
          <w:p w14:paraId="7523C112" w14:textId="77777777" w:rsidR="00ED4A32" w:rsidRDefault="00ED4A32" w:rsidP="00ED4A32"/>
        </w:tc>
        <w:tc>
          <w:tcPr>
            <w:tcW w:w="1335" w:type="dxa"/>
          </w:tcPr>
          <w:p w14:paraId="77B2D6E5" w14:textId="77777777" w:rsidR="00ED4A32" w:rsidRDefault="00ED4A32" w:rsidP="00ED4A32"/>
        </w:tc>
        <w:tc>
          <w:tcPr>
            <w:tcW w:w="1398" w:type="dxa"/>
          </w:tcPr>
          <w:p w14:paraId="22EB014F" w14:textId="77777777" w:rsidR="00ED4A32" w:rsidRDefault="00ED4A32" w:rsidP="00ED4A32"/>
        </w:tc>
        <w:tc>
          <w:tcPr>
            <w:tcW w:w="1398" w:type="dxa"/>
          </w:tcPr>
          <w:p w14:paraId="2C9DFFC1" w14:textId="77777777" w:rsidR="00ED4A32" w:rsidRDefault="00ED4A32" w:rsidP="00ED4A32"/>
        </w:tc>
      </w:tr>
      <w:tr w:rsidR="00ED4A32" w14:paraId="2316FFC5" w14:textId="77777777" w:rsidTr="00CA374F">
        <w:tc>
          <w:tcPr>
            <w:tcW w:w="3114" w:type="dxa"/>
          </w:tcPr>
          <w:p w14:paraId="1745F459" w14:textId="17E3A3E4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>
              <w:t>Busco soluciones para mis limitaciones</w:t>
            </w:r>
          </w:p>
        </w:tc>
        <w:tc>
          <w:tcPr>
            <w:tcW w:w="1765" w:type="dxa"/>
          </w:tcPr>
          <w:p w14:paraId="71BBA9FC" w14:textId="77777777" w:rsidR="00ED4A32" w:rsidRDefault="00ED4A32" w:rsidP="00ED4A32"/>
        </w:tc>
        <w:tc>
          <w:tcPr>
            <w:tcW w:w="1335" w:type="dxa"/>
          </w:tcPr>
          <w:p w14:paraId="47751677" w14:textId="77777777" w:rsidR="00ED4A32" w:rsidRDefault="00ED4A32" w:rsidP="00ED4A32"/>
        </w:tc>
        <w:tc>
          <w:tcPr>
            <w:tcW w:w="1398" w:type="dxa"/>
          </w:tcPr>
          <w:p w14:paraId="71EBBF0D" w14:textId="77777777" w:rsidR="00ED4A32" w:rsidRDefault="00ED4A32" w:rsidP="00ED4A32"/>
        </w:tc>
        <w:tc>
          <w:tcPr>
            <w:tcW w:w="1398" w:type="dxa"/>
          </w:tcPr>
          <w:p w14:paraId="7C0D3E2B" w14:textId="77777777" w:rsidR="00ED4A32" w:rsidRDefault="00ED4A32" w:rsidP="00ED4A32"/>
        </w:tc>
      </w:tr>
      <w:tr w:rsidR="00ED4A32" w14:paraId="66097F34" w14:textId="77777777" w:rsidTr="00CA374F">
        <w:tc>
          <w:tcPr>
            <w:tcW w:w="3114" w:type="dxa"/>
          </w:tcPr>
          <w:p w14:paraId="445EDDB1" w14:textId="70F70135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 w:rsidRPr="004568B3">
              <w:rPr>
                <w:lang w:val="es-ES"/>
              </w:rPr>
              <w:t xml:space="preserve">Pienso que </w:t>
            </w:r>
            <w:r w:rsidRPr="000606DA">
              <w:rPr>
                <w:lang w:val="es-ES"/>
              </w:rPr>
              <w:t>otras personas están peor que yo</w:t>
            </w:r>
          </w:p>
        </w:tc>
        <w:tc>
          <w:tcPr>
            <w:tcW w:w="1765" w:type="dxa"/>
          </w:tcPr>
          <w:p w14:paraId="066BA0D4" w14:textId="77777777" w:rsidR="00ED4A32" w:rsidRDefault="00ED4A32" w:rsidP="00ED4A32"/>
        </w:tc>
        <w:tc>
          <w:tcPr>
            <w:tcW w:w="1335" w:type="dxa"/>
          </w:tcPr>
          <w:p w14:paraId="6A058A1A" w14:textId="77777777" w:rsidR="00ED4A32" w:rsidRDefault="00ED4A32" w:rsidP="00ED4A32"/>
        </w:tc>
        <w:tc>
          <w:tcPr>
            <w:tcW w:w="1398" w:type="dxa"/>
          </w:tcPr>
          <w:p w14:paraId="71900446" w14:textId="77777777" w:rsidR="00ED4A32" w:rsidRDefault="00ED4A32" w:rsidP="00ED4A32"/>
        </w:tc>
        <w:tc>
          <w:tcPr>
            <w:tcW w:w="1398" w:type="dxa"/>
          </w:tcPr>
          <w:p w14:paraId="3D00E2CC" w14:textId="77777777" w:rsidR="00ED4A32" w:rsidRDefault="00ED4A32" w:rsidP="00ED4A32"/>
        </w:tc>
      </w:tr>
      <w:tr w:rsidR="00ED4A32" w14:paraId="5589FF13" w14:textId="77777777" w:rsidTr="00CA374F">
        <w:tc>
          <w:tcPr>
            <w:tcW w:w="3114" w:type="dxa"/>
          </w:tcPr>
          <w:p w14:paraId="1561D897" w14:textId="2BC532B4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>
              <w:t xml:space="preserve">Lo que tenga que hacer, lo hago </w:t>
            </w:r>
            <w:r w:rsidR="00F564A0">
              <w:t>adaptado</w:t>
            </w:r>
            <w:r>
              <w:t xml:space="preserve"> a mis limitaciones</w:t>
            </w:r>
          </w:p>
        </w:tc>
        <w:tc>
          <w:tcPr>
            <w:tcW w:w="1765" w:type="dxa"/>
          </w:tcPr>
          <w:p w14:paraId="65BEE581" w14:textId="77777777" w:rsidR="00ED4A32" w:rsidRDefault="00ED4A32" w:rsidP="00ED4A32"/>
        </w:tc>
        <w:tc>
          <w:tcPr>
            <w:tcW w:w="1335" w:type="dxa"/>
          </w:tcPr>
          <w:p w14:paraId="67777F18" w14:textId="77777777" w:rsidR="00ED4A32" w:rsidRDefault="00ED4A32" w:rsidP="00ED4A32"/>
        </w:tc>
        <w:tc>
          <w:tcPr>
            <w:tcW w:w="1398" w:type="dxa"/>
          </w:tcPr>
          <w:p w14:paraId="6E53B7DF" w14:textId="77777777" w:rsidR="00ED4A32" w:rsidRDefault="00ED4A32" w:rsidP="00ED4A32"/>
        </w:tc>
        <w:tc>
          <w:tcPr>
            <w:tcW w:w="1398" w:type="dxa"/>
          </w:tcPr>
          <w:p w14:paraId="1CC1E564" w14:textId="77777777" w:rsidR="00ED4A32" w:rsidRDefault="00ED4A32" w:rsidP="00ED4A32"/>
        </w:tc>
      </w:tr>
      <w:tr w:rsidR="00ED4A32" w14:paraId="3CB69AC4" w14:textId="77777777" w:rsidTr="00CA374F">
        <w:tc>
          <w:tcPr>
            <w:tcW w:w="3114" w:type="dxa"/>
          </w:tcPr>
          <w:p w14:paraId="2A0B5C43" w14:textId="4510F530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>
              <w:t>Intento hacer de todo</w:t>
            </w:r>
          </w:p>
        </w:tc>
        <w:tc>
          <w:tcPr>
            <w:tcW w:w="1765" w:type="dxa"/>
          </w:tcPr>
          <w:p w14:paraId="10DF4072" w14:textId="77777777" w:rsidR="00ED4A32" w:rsidRDefault="00ED4A32" w:rsidP="00ED4A32"/>
        </w:tc>
        <w:tc>
          <w:tcPr>
            <w:tcW w:w="1335" w:type="dxa"/>
          </w:tcPr>
          <w:p w14:paraId="5FB8218A" w14:textId="77777777" w:rsidR="00ED4A32" w:rsidRDefault="00ED4A32" w:rsidP="00ED4A32"/>
        </w:tc>
        <w:tc>
          <w:tcPr>
            <w:tcW w:w="1398" w:type="dxa"/>
          </w:tcPr>
          <w:p w14:paraId="35EB99F4" w14:textId="77777777" w:rsidR="00ED4A32" w:rsidRDefault="00ED4A32" w:rsidP="00ED4A32"/>
        </w:tc>
        <w:tc>
          <w:tcPr>
            <w:tcW w:w="1398" w:type="dxa"/>
          </w:tcPr>
          <w:p w14:paraId="2A7DF1EB" w14:textId="77777777" w:rsidR="00ED4A32" w:rsidRDefault="00ED4A32" w:rsidP="00ED4A32"/>
        </w:tc>
      </w:tr>
      <w:tr w:rsidR="00ED4A32" w14:paraId="1687D46B" w14:textId="77777777" w:rsidTr="00CA374F">
        <w:tc>
          <w:tcPr>
            <w:tcW w:w="3114" w:type="dxa"/>
          </w:tcPr>
          <w:p w14:paraId="445C153D" w14:textId="00EFD018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>
              <w:t>Intento mantenerme optimista</w:t>
            </w:r>
          </w:p>
        </w:tc>
        <w:tc>
          <w:tcPr>
            <w:tcW w:w="1765" w:type="dxa"/>
          </w:tcPr>
          <w:p w14:paraId="1BA79C4E" w14:textId="77777777" w:rsidR="00ED4A32" w:rsidRDefault="00ED4A32" w:rsidP="00ED4A32"/>
        </w:tc>
        <w:tc>
          <w:tcPr>
            <w:tcW w:w="1335" w:type="dxa"/>
          </w:tcPr>
          <w:p w14:paraId="08241955" w14:textId="77777777" w:rsidR="00ED4A32" w:rsidRDefault="00ED4A32" w:rsidP="00ED4A32"/>
        </w:tc>
        <w:tc>
          <w:tcPr>
            <w:tcW w:w="1398" w:type="dxa"/>
          </w:tcPr>
          <w:p w14:paraId="6BEC7FCF" w14:textId="77777777" w:rsidR="00ED4A32" w:rsidRDefault="00ED4A32" w:rsidP="00ED4A32"/>
        </w:tc>
        <w:tc>
          <w:tcPr>
            <w:tcW w:w="1398" w:type="dxa"/>
          </w:tcPr>
          <w:p w14:paraId="6AF00F4C" w14:textId="77777777" w:rsidR="00ED4A32" w:rsidRDefault="00ED4A32" w:rsidP="00ED4A32"/>
        </w:tc>
      </w:tr>
      <w:tr w:rsidR="00ED4A32" w14:paraId="7D7E4085" w14:textId="77777777" w:rsidTr="00CA374F">
        <w:tc>
          <w:tcPr>
            <w:tcW w:w="3114" w:type="dxa"/>
          </w:tcPr>
          <w:p w14:paraId="73ECBF72" w14:textId="38152463" w:rsidR="00ED4A32" w:rsidRDefault="004F4711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 w:rsidRPr="004F4711">
              <w:t>Me tomo mi tiempo para mis ocupaciones</w:t>
            </w:r>
          </w:p>
        </w:tc>
        <w:tc>
          <w:tcPr>
            <w:tcW w:w="1765" w:type="dxa"/>
          </w:tcPr>
          <w:p w14:paraId="5C79698E" w14:textId="77777777" w:rsidR="00ED4A32" w:rsidRDefault="00ED4A32" w:rsidP="00ED4A32"/>
        </w:tc>
        <w:tc>
          <w:tcPr>
            <w:tcW w:w="1335" w:type="dxa"/>
          </w:tcPr>
          <w:p w14:paraId="38D35111" w14:textId="77777777" w:rsidR="00ED4A32" w:rsidRDefault="00ED4A32" w:rsidP="00ED4A32"/>
        </w:tc>
        <w:tc>
          <w:tcPr>
            <w:tcW w:w="1398" w:type="dxa"/>
          </w:tcPr>
          <w:p w14:paraId="1DD9C2E8" w14:textId="77777777" w:rsidR="00ED4A32" w:rsidRDefault="00ED4A32" w:rsidP="00ED4A32"/>
        </w:tc>
        <w:tc>
          <w:tcPr>
            <w:tcW w:w="1398" w:type="dxa"/>
          </w:tcPr>
          <w:p w14:paraId="46170DEE" w14:textId="77777777" w:rsidR="00ED4A32" w:rsidRDefault="00ED4A32" w:rsidP="00ED4A32"/>
        </w:tc>
      </w:tr>
      <w:tr w:rsidR="00ED4A32" w14:paraId="6A60030D" w14:textId="77777777" w:rsidTr="00CA374F">
        <w:tc>
          <w:tcPr>
            <w:tcW w:w="3114" w:type="dxa"/>
          </w:tcPr>
          <w:p w14:paraId="6F7E1F15" w14:textId="4736FBE1" w:rsidR="00ED4A32" w:rsidRDefault="004F4711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 w:rsidRPr="004F4711">
              <w:t xml:space="preserve">Pienso </w:t>
            </w:r>
            <w:r w:rsidR="00F564A0" w:rsidRPr="004F4711">
              <w:t xml:space="preserve">en </w:t>
            </w:r>
            <w:r w:rsidR="00F564A0">
              <w:t>maneras</w:t>
            </w:r>
            <w:r w:rsidR="00F564A0" w:rsidRPr="004F4711">
              <w:t xml:space="preserve"> que </w:t>
            </w:r>
            <w:r w:rsidRPr="004F4711">
              <w:t>me permitan hacer mis cosas</w:t>
            </w:r>
          </w:p>
        </w:tc>
        <w:tc>
          <w:tcPr>
            <w:tcW w:w="1765" w:type="dxa"/>
          </w:tcPr>
          <w:p w14:paraId="547B50B4" w14:textId="77777777" w:rsidR="00ED4A32" w:rsidRDefault="00ED4A32" w:rsidP="00ED4A32"/>
        </w:tc>
        <w:tc>
          <w:tcPr>
            <w:tcW w:w="1335" w:type="dxa"/>
          </w:tcPr>
          <w:p w14:paraId="19D3EEC5" w14:textId="77777777" w:rsidR="00ED4A32" w:rsidRDefault="00ED4A32" w:rsidP="00ED4A32"/>
        </w:tc>
        <w:tc>
          <w:tcPr>
            <w:tcW w:w="1398" w:type="dxa"/>
          </w:tcPr>
          <w:p w14:paraId="727BCC30" w14:textId="77777777" w:rsidR="00ED4A32" w:rsidRDefault="00ED4A32" w:rsidP="00ED4A32"/>
        </w:tc>
        <w:tc>
          <w:tcPr>
            <w:tcW w:w="1398" w:type="dxa"/>
          </w:tcPr>
          <w:p w14:paraId="1255385D" w14:textId="77777777" w:rsidR="00ED4A32" w:rsidRDefault="00ED4A32" w:rsidP="00ED4A32"/>
        </w:tc>
      </w:tr>
      <w:tr w:rsidR="00ED4A32" w14:paraId="2E685CBB" w14:textId="77777777" w:rsidTr="00CA374F">
        <w:tc>
          <w:tcPr>
            <w:tcW w:w="3114" w:type="dxa"/>
          </w:tcPr>
          <w:p w14:paraId="0061FD91" w14:textId="791B4603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>
              <w:t>Intento confiar en el futuro</w:t>
            </w:r>
          </w:p>
        </w:tc>
        <w:tc>
          <w:tcPr>
            <w:tcW w:w="1765" w:type="dxa"/>
          </w:tcPr>
          <w:p w14:paraId="4A49501C" w14:textId="77777777" w:rsidR="00ED4A32" w:rsidRDefault="00ED4A32" w:rsidP="00ED4A32"/>
        </w:tc>
        <w:tc>
          <w:tcPr>
            <w:tcW w:w="1335" w:type="dxa"/>
          </w:tcPr>
          <w:p w14:paraId="799310FF" w14:textId="77777777" w:rsidR="00ED4A32" w:rsidRDefault="00ED4A32" w:rsidP="00ED4A32"/>
        </w:tc>
        <w:tc>
          <w:tcPr>
            <w:tcW w:w="1398" w:type="dxa"/>
          </w:tcPr>
          <w:p w14:paraId="19FFF229" w14:textId="77777777" w:rsidR="00ED4A32" w:rsidRDefault="00ED4A32" w:rsidP="00ED4A32"/>
        </w:tc>
        <w:tc>
          <w:tcPr>
            <w:tcW w:w="1398" w:type="dxa"/>
          </w:tcPr>
          <w:p w14:paraId="0AF9DB8D" w14:textId="77777777" w:rsidR="00ED4A32" w:rsidRDefault="00ED4A32" w:rsidP="00ED4A32"/>
        </w:tc>
      </w:tr>
      <w:tr w:rsidR="00ED4A32" w14:paraId="3E7B665D" w14:textId="77777777" w:rsidTr="00CA374F">
        <w:tc>
          <w:tcPr>
            <w:tcW w:w="3114" w:type="dxa"/>
          </w:tcPr>
          <w:p w14:paraId="74BA47B9" w14:textId="2F448606" w:rsidR="00ED4A32" w:rsidRDefault="004F4711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 w:rsidRPr="004F4711">
              <w:t>Me convenzo de que no tengo que acabar todas las tareas obligatoriamente</w:t>
            </w:r>
          </w:p>
        </w:tc>
        <w:tc>
          <w:tcPr>
            <w:tcW w:w="1765" w:type="dxa"/>
          </w:tcPr>
          <w:p w14:paraId="295E8396" w14:textId="77777777" w:rsidR="00ED4A32" w:rsidRDefault="00ED4A32" w:rsidP="00ED4A32"/>
        </w:tc>
        <w:tc>
          <w:tcPr>
            <w:tcW w:w="1335" w:type="dxa"/>
          </w:tcPr>
          <w:p w14:paraId="29EAE33E" w14:textId="77777777" w:rsidR="00ED4A32" w:rsidRDefault="00ED4A32" w:rsidP="00ED4A32"/>
        </w:tc>
        <w:tc>
          <w:tcPr>
            <w:tcW w:w="1398" w:type="dxa"/>
          </w:tcPr>
          <w:p w14:paraId="331C7B85" w14:textId="77777777" w:rsidR="00ED4A32" w:rsidRDefault="00ED4A32" w:rsidP="00ED4A32"/>
        </w:tc>
        <w:tc>
          <w:tcPr>
            <w:tcW w:w="1398" w:type="dxa"/>
          </w:tcPr>
          <w:p w14:paraId="66BB676B" w14:textId="77777777" w:rsidR="00ED4A32" w:rsidRDefault="00ED4A32" w:rsidP="00ED4A32"/>
        </w:tc>
      </w:tr>
      <w:tr w:rsidR="00ED4A32" w14:paraId="0A3A71D7" w14:textId="77777777" w:rsidTr="00CA374F">
        <w:tc>
          <w:tcPr>
            <w:tcW w:w="3114" w:type="dxa"/>
          </w:tcPr>
          <w:p w14:paraId="1F12C63E" w14:textId="2369D46F" w:rsidR="00ED4A32" w:rsidRDefault="00F564A0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>
              <w:rPr>
                <w:lang w:val="es-ES"/>
              </w:rPr>
              <w:t>Valoro</w:t>
            </w:r>
            <w:r w:rsidRPr="00D0735B">
              <w:rPr>
                <w:lang w:val="es-ES"/>
              </w:rPr>
              <w:t xml:space="preserve"> </w:t>
            </w:r>
            <w:r w:rsidR="004F4711" w:rsidRPr="00D0735B">
              <w:rPr>
                <w:lang w:val="es-ES"/>
              </w:rPr>
              <w:t xml:space="preserve">de qué manera puedo organizar mejor mis </w:t>
            </w:r>
            <w:r w:rsidR="004F4711" w:rsidRPr="000606DA">
              <w:rPr>
                <w:lang w:val="es-ES"/>
              </w:rPr>
              <w:t>ocupaciones</w:t>
            </w:r>
          </w:p>
        </w:tc>
        <w:tc>
          <w:tcPr>
            <w:tcW w:w="1765" w:type="dxa"/>
          </w:tcPr>
          <w:p w14:paraId="2E4C04CD" w14:textId="77777777" w:rsidR="00ED4A32" w:rsidRDefault="00ED4A32" w:rsidP="00ED4A32"/>
        </w:tc>
        <w:tc>
          <w:tcPr>
            <w:tcW w:w="1335" w:type="dxa"/>
          </w:tcPr>
          <w:p w14:paraId="356102DE" w14:textId="77777777" w:rsidR="00ED4A32" w:rsidRDefault="00ED4A32" w:rsidP="00ED4A32"/>
        </w:tc>
        <w:tc>
          <w:tcPr>
            <w:tcW w:w="1398" w:type="dxa"/>
          </w:tcPr>
          <w:p w14:paraId="65B7C2AE" w14:textId="77777777" w:rsidR="00ED4A32" w:rsidRDefault="00ED4A32" w:rsidP="00ED4A32"/>
        </w:tc>
        <w:tc>
          <w:tcPr>
            <w:tcW w:w="1398" w:type="dxa"/>
          </w:tcPr>
          <w:p w14:paraId="55B48AB7" w14:textId="77777777" w:rsidR="00ED4A32" w:rsidRDefault="00ED4A32" w:rsidP="00ED4A32"/>
        </w:tc>
      </w:tr>
      <w:tr w:rsidR="00ED4A32" w14:paraId="3A2F2BDF" w14:textId="77777777" w:rsidTr="00CA374F">
        <w:tc>
          <w:tcPr>
            <w:tcW w:w="3114" w:type="dxa"/>
          </w:tcPr>
          <w:p w14:paraId="7F2DF308" w14:textId="75D36D20" w:rsidR="00ED4A32" w:rsidRDefault="004F4711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 w:rsidRPr="004F4711">
              <w:t>Distribuyo mis ocupaciones a lo largo del día</w:t>
            </w:r>
          </w:p>
        </w:tc>
        <w:tc>
          <w:tcPr>
            <w:tcW w:w="1765" w:type="dxa"/>
          </w:tcPr>
          <w:p w14:paraId="20D18760" w14:textId="77777777" w:rsidR="00ED4A32" w:rsidRDefault="00ED4A32" w:rsidP="00ED4A32"/>
        </w:tc>
        <w:tc>
          <w:tcPr>
            <w:tcW w:w="1335" w:type="dxa"/>
          </w:tcPr>
          <w:p w14:paraId="21431EF5" w14:textId="77777777" w:rsidR="00ED4A32" w:rsidRDefault="00ED4A32" w:rsidP="00ED4A32"/>
        </w:tc>
        <w:tc>
          <w:tcPr>
            <w:tcW w:w="1398" w:type="dxa"/>
          </w:tcPr>
          <w:p w14:paraId="27074F82" w14:textId="77777777" w:rsidR="00ED4A32" w:rsidRDefault="00ED4A32" w:rsidP="00ED4A32"/>
        </w:tc>
        <w:tc>
          <w:tcPr>
            <w:tcW w:w="1398" w:type="dxa"/>
          </w:tcPr>
          <w:p w14:paraId="5E81F209" w14:textId="77777777" w:rsidR="00ED4A32" w:rsidRDefault="00ED4A32" w:rsidP="00ED4A32"/>
        </w:tc>
      </w:tr>
      <w:tr w:rsidR="00ED4A32" w14:paraId="36DDE84D" w14:textId="77777777" w:rsidTr="00CA374F">
        <w:tc>
          <w:tcPr>
            <w:tcW w:w="3114" w:type="dxa"/>
          </w:tcPr>
          <w:p w14:paraId="3EB2D35E" w14:textId="2E077D2B" w:rsidR="00ED4A32" w:rsidRDefault="004F4711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 w:rsidRPr="004F4711">
              <w:t>Busco la manera en la que, a pesar de todo, pued</w:t>
            </w:r>
            <w:r w:rsidR="00F564A0">
              <w:t>a</w:t>
            </w:r>
            <w:r w:rsidRPr="004F4711">
              <w:t xml:space="preserve"> hacer algo</w:t>
            </w:r>
          </w:p>
        </w:tc>
        <w:tc>
          <w:tcPr>
            <w:tcW w:w="1765" w:type="dxa"/>
          </w:tcPr>
          <w:p w14:paraId="6D639051" w14:textId="77777777" w:rsidR="00ED4A32" w:rsidRDefault="00ED4A32" w:rsidP="00ED4A32"/>
        </w:tc>
        <w:tc>
          <w:tcPr>
            <w:tcW w:w="1335" w:type="dxa"/>
          </w:tcPr>
          <w:p w14:paraId="1FA46518" w14:textId="77777777" w:rsidR="00ED4A32" w:rsidRDefault="00ED4A32" w:rsidP="00ED4A32"/>
        </w:tc>
        <w:tc>
          <w:tcPr>
            <w:tcW w:w="1398" w:type="dxa"/>
          </w:tcPr>
          <w:p w14:paraId="00C71254" w14:textId="77777777" w:rsidR="00ED4A32" w:rsidRDefault="00ED4A32" w:rsidP="00ED4A32"/>
        </w:tc>
        <w:tc>
          <w:tcPr>
            <w:tcW w:w="1398" w:type="dxa"/>
          </w:tcPr>
          <w:p w14:paraId="7016D45D" w14:textId="77777777" w:rsidR="00ED4A32" w:rsidRDefault="00ED4A32" w:rsidP="00ED4A32"/>
        </w:tc>
      </w:tr>
      <w:tr w:rsidR="00ED4A32" w14:paraId="00A7508C" w14:textId="77777777" w:rsidTr="00CA374F">
        <w:tc>
          <w:tcPr>
            <w:tcW w:w="3114" w:type="dxa"/>
          </w:tcPr>
          <w:p w14:paraId="7A25A238" w14:textId="633098A4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>
              <w:t xml:space="preserve">Hago mis tareas con </w:t>
            </w:r>
            <w:r w:rsidR="004F4711">
              <w:t>descansos</w:t>
            </w:r>
          </w:p>
        </w:tc>
        <w:tc>
          <w:tcPr>
            <w:tcW w:w="1765" w:type="dxa"/>
          </w:tcPr>
          <w:p w14:paraId="10CD2CCB" w14:textId="77777777" w:rsidR="00ED4A32" w:rsidRDefault="00ED4A32" w:rsidP="00ED4A32"/>
        </w:tc>
        <w:tc>
          <w:tcPr>
            <w:tcW w:w="1335" w:type="dxa"/>
          </w:tcPr>
          <w:p w14:paraId="2A3C112F" w14:textId="77777777" w:rsidR="00ED4A32" w:rsidRDefault="00ED4A32" w:rsidP="00ED4A32"/>
        </w:tc>
        <w:tc>
          <w:tcPr>
            <w:tcW w:w="1398" w:type="dxa"/>
          </w:tcPr>
          <w:p w14:paraId="5D6BFCB5" w14:textId="77777777" w:rsidR="00ED4A32" w:rsidRDefault="00ED4A32" w:rsidP="00ED4A32"/>
        </w:tc>
        <w:tc>
          <w:tcPr>
            <w:tcW w:w="1398" w:type="dxa"/>
          </w:tcPr>
          <w:p w14:paraId="12CA9448" w14:textId="77777777" w:rsidR="00ED4A32" w:rsidRDefault="00ED4A32" w:rsidP="00ED4A32"/>
        </w:tc>
      </w:tr>
      <w:tr w:rsidR="00ED4A32" w14:paraId="3A0AF6DD" w14:textId="77777777" w:rsidTr="00CA374F">
        <w:tc>
          <w:tcPr>
            <w:tcW w:w="3114" w:type="dxa"/>
          </w:tcPr>
          <w:p w14:paraId="2DC9BBCA" w14:textId="1FD2D81B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>
              <w:t>Invento nuevas maneras para poder hacer mis tareas</w:t>
            </w:r>
          </w:p>
        </w:tc>
        <w:tc>
          <w:tcPr>
            <w:tcW w:w="1765" w:type="dxa"/>
          </w:tcPr>
          <w:p w14:paraId="2F35FF50" w14:textId="77777777" w:rsidR="00ED4A32" w:rsidRDefault="00ED4A32" w:rsidP="00ED4A32"/>
        </w:tc>
        <w:tc>
          <w:tcPr>
            <w:tcW w:w="1335" w:type="dxa"/>
          </w:tcPr>
          <w:p w14:paraId="4590779E" w14:textId="77777777" w:rsidR="00ED4A32" w:rsidRDefault="00ED4A32" w:rsidP="00ED4A32"/>
        </w:tc>
        <w:tc>
          <w:tcPr>
            <w:tcW w:w="1398" w:type="dxa"/>
          </w:tcPr>
          <w:p w14:paraId="5249B889" w14:textId="77777777" w:rsidR="00ED4A32" w:rsidRDefault="00ED4A32" w:rsidP="00ED4A32"/>
        </w:tc>
        <w:tc>
          <w:tcPr>
            <w:tcW w:w="1398" w:type="dxa"/>
          </w:tcPr>
          <w:p w14:paraId="7139309D" w14:textId="77777777" w:rsidR="00ED4A32" w:rsidRDefault="00ED4A32" w:rsidP="00ED4A32"/>
        </w:tc>
      </w:tr>
      <w:tr w:rsidR="00ED4A32" w14:paraId="68C93894" w14:textId="77777777" w:rsidTr="00CA374F">
        <w:tc>
          <w:tcPr>
            <w:tcW w:w="3114" w:type="dxa"/>
          </w:tcPr>
          <w:p w14:paraId="51AD517A" w14:textId="289E9C71" w:rsidR="00ED4A32" w:rsidRDefault="004F4711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 w:rsidRPr="004F4711">
              <w:t>Me voy a tiempo a descansar</w:t>
            </w:r>
          </w:p>
        </w:tc>
        <w:tc>
          <w:tcPr>
            <w:tcW w:w="1765" w:type="dxa"/>
          </w:tcPr>
          <w:p w14:paraId="011BA352" w14:textId="77777777" w:rsidR="00ED4A32" w:rsidRDefault="00ED4A32" w:rsidP="00ED4A32"/>
        </w:tc>
        <w:tc>
          <w:tcPr>
            <w:tcW w:w="1335" w:type="dxa"/>
          </w:tcPr>
          <w:p w14:paraId="1C5526C8" w14:textId="77777777" w:rsidR="00ED4A32" w:rsidRDefault="00ED4A32" w:rsidP="00ED4A32"/>
        </w:tc>
        <w:tc>
          <w:tcPr>
            <w:tcW w:w="1398" w:type="dxa"/>
          </w:tcPr>
          <w:p w14:paraId="09BD7DA9" w14:textId="77777777" w:rsidR="00ED4A32" w:rsidRDefault="00ED4A32" w:rsidP="00ED4A32"/>
        </w:tc>
        <w:tc>
          <w:tcPr>
            <w:tcW w:w="1398" w:type="dxa"/>
          </w:tcPr>
          <w:p w14:paraId="458A6172" w14:textId="77777777" w:rsidR="00ED4A32" w:rsidRDefault="00ED4A32" w:rsidP="00ED4A32"/>
        </w:tc>
      </w:tr>
      <w:tr w:rsidR="00ED4A32" w14:paraId="603AC574" w14:textId="77777777" w:rsidTr="00CA374F">
        <w:tc>
          <w:tcPr>
            <w:tcW w:w="3114" w:type="dxa"/>
          </w:tcPr>
          <w:p w14:paraId="0A8C660D" w14:textId="7059A21A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>
              <w:t xml:space="preserve">Si algo no me sale, lo </w:t>
            </w:r>
            <w:r w:rsidR="00F564A0">
              <w:t xml:space="preserve">hago </w:t>
            </w:r>
            <w:r>
              <w:t>de otra manera</w:t>
            </w:r>
          </w:p>
        </w:tc>
        <w:tc>
          <w:tcPr>
            <w:tcW w:w="1765" w:type="dxa"/>
          </w:tcPr>
          <w:p w14:paraId="4733C3DC" w14:textId="77777777" w:rsidR="00ED4A32" w:rsidRDefault="00ED4A32" w:rsidP="00ED4A32"/>
        </w:tc>
        <w:tc>
          <w:tcPr>
            <w:tcW w:w="1335" w:type="dxa"/>
          </w:tcPr>
          <w:p w14:paraId="27ED9F2C" w14:textId="77777777" w:rsidR="00ED4A32" w:rsidRDefault="00ED4A32" w:rsidP="00ED4A32"/>
        </w:tc>
        <w:tc>
          <w:tcPr>
            <w:tcW w:w="1398" w:type="dxa"/>
          </w:tcPr>
          <w:p w14:paraId="62002310" w14:textId="77777777" w:rsidR="00ED4A32" w:rsidRDefault="00ED4A32" w:rsidP="00ED4A32"/>
        </w:tc>
        <w:tc>
          <w:tcPr>
            <w:tcW w:w="1398" w:type="dxa"/>
          </w:tcPr>
          <w:p w14:paraId="3A4E12FA" w14:textId="77777777" w:rsidR="00ED4A32" w:rsidRDefault="00ED4A32" w:rsidP="00ED4A32"/>
        </w:tc>
      </w:tr>
      <w:tr w:rsidR="00ED4A32" w14:paraId="1918470A" w14:textId="77777777" w:rsidTr="00CA374F">
        <w:tc>
          <w:tcPr>
            <w:tcW w:w="3114" w:type="dxa"/>
          </w:tcPr>
          <w:p w14:paraId="49B5DBAA" w14:textId="3F00FB75" w:rsidR="00ED4A32" w:rsidRDefault="004F4711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 w:rsidRPr="004F4711">
              <w:t>Dejo mis actividades a tiempo</w:t>
            </w:r>
          </w:p>
        </w:tc>
        <w:tc>
          <w:tcPr>
            <w:tcW w:w="1765" w:type="dxa"/>
          </w:tcPr>
          <w:p w14:paraId="60B8F182" w14:textId="77777777" w:rsidR="00ED4A32" w:rsidRDefault="00ED4A32" w:rsidP="00ED4A32"/>
        </w:tc>
        <w:tc>
          <w:tcPr>
            <w:tcW w:w="1335" w:type="dxa"/>
          </w:tcPr>
          <w:p w14:paraId="3215DF85" w14:textId="77777777" w:rsidR="00ED4A32" w:rsidRDefault="00ED4A32" w:rsidP="00ED4A32"/>
        </w:tc>
        <w:tc>
          <w:tcPr>
            <w:tcW w:w="1398" w:type="dxa"/>
          </w:tcPr>
          <w:p w14:paraId="0C2CBC40" w14:textId="77777777" w:rsidR="00ED4A32" w:rsidRDefault="00ED4A32" w:rsidP="00ED4A32"/>
        </w:tc>
        <w:tc>
          <w:tcPr>
            <w:tcW w:w="1398" w:type="dxa"/>
          </w:tcPr>
          <w:p w14:paraId="2B3E88F1" w14:textId="77777777" w:rsidR="00ED4A32" w:rsidRDefault="00ED4A32" w:rsidP="00ED4A32"/>
        </w:tc>
      </w:tr>
      <w:tr w:rsidR="00ED4A32" w14:paraId="6A51A6E3" w14:textId="77777777" w:rsidTr="00CA374F">
        <w:tc>
          <w:tcPr>
            <w:tcW w:w="3114" w:type="dxa"/>
          </w:tcPr>
          <w:p w14:paraId="536A1B08" w14:textId="3A08B786" w:rsidR="00ED4A32" w:rsidRDefault="00ED4A32" w:rsidP="00ED4A32">
            <w:pPr>
              <w:pStyle w:val="Prrafodelista"/>
              <w:numPr>
                <w:ilvl w:val="0"/>
                <w:numId w:val="13"/>
              </w:numPr>
              <w:ind w:left="426" w:hanging="426"/>
            </w:pPr>
            <w:r>
              <w:t>Dejo el trabajo pesado para otros</w:t>
            </w:r>
          </w:p>
        </w:tc>
        <w:tc>
          <w:tcPr>
            <w:tcW w:w="1765" w:type="dxa"/>
          </w:tcPr>
          <w:p w14:paraId="289BD7ED" w14:textId="77777777" w:rsidR="00ED4A32" w:rsidRDefault="00ED4A32" w:rsidP="00ED4A32"/>
        </w:tc>
        <w:tc>
          <w:tcPr>
            <w:tcW w:w="1335" w:type="dxa"/>
          </w:tcPr>
          <w:p w14:paraId="7DB766A7" w14:textId="77777777" w:rsidR="00ED4A32" w:rsidRDefault="00ED4A32" w:rsidP="00ED4A32"/>
        </w:tc>
        <w:tc>
          <w:tcPr>
            <w:tcW w:w="1398" w:type="dxa"/>
          </w:tcPr>
          <w:p w14:paraId="7FEA0069" w14:textId="77777777" w:rsidR="00ED4A32" w:rsidRDefault="00ED4A32" w:rsidP="00ED4A32"/>
        </w:tc>
        <w:tc>
          <w:tcPr>
            <w:tcW w:w="1398" w:type="dxa"/>
          </w:tcPr>
          <w:p w14:paraId="4F1EC3FD" w14:textId="77777777" w:rsidR="00ED4A32" w:rsidRDefault="00ED4A32" w:rsidP="00ED4A32"/>
        </w:tc>
      </w:tr>
    </w:tbl>
    <w:p w14:paraId="597C3478" w14:textId="1045DB5B" w:rsidR="00FB462A" w:rsidRDefault="00FB462A" w:rsidP="00FB462A"/>
    <w:p w14:paraId="62FCE3E2" w14:textId="1ABF4D4A" w:rsidR="00CA374F" w:rsidRDefault="00CA374F" w:rsidP="00FB462A"/>
    <w:p w14:paraId="3804D0D9" w14:textId="2BCCDAD1" w:rsidR="00CA374F" w:rsidRDefault="00CA374F" w:rsidP="00FB462A"/>
    <w:p w14:paraId="6CF3506D" w14:textId="77777777" w:rsidR="00CA374F" w:rsidRDefault="00CA374F" w:rsidP="00FB462A"/>
    <w:p w14:paraId="0CF5CFEA" w14:textId="375689C1" w:rsidR="00FB462A" w:rsidRPr="00F84CEC" w:rsidRDefault="004F4711" w:rsidP="00FB462A">
      <w:pPr>
        <w:pStyle w:val="Prrafodelista"/>
        <w:numPr>
          <w:ilvl w:val="0"/>
          <w:numId w:val="11"/>
        </w:numPr>
        <w:spacing w:after="200" w:line="276" w:lineRule="auto"/>
        <w:rPr>
          <w:b/>
        </w:rPr>
      </w:pPr>
      <w:r>
        <w:rPr>
          <w:b/>
        </w:rPr>
        <w:t>Convivir</w:t>
      </w:r>
      <w:r w:rsidR="00C54C3A">
        <w:rPr>
          <w:b/>
        </w:rPr>
        <w:t xml:space="preserve"> con la dependencia:</w:t>
      </w:r>
    </w:p>
    <w:p w14:paraId="638C6050" w14:textId="77777777" w:rsidR="004F4711" w:rsidRDefault="004F4711" w:rsidP="006D0849">
      <w:r w:rsidRPr="004F4711">
        <w:t>A continuación, se muestran diferentes maneras empleadas por las personas para manejar su dependencia de otros.</w:t>
      </w:r>
    </w:p>
    <w:p w14:paraId="0C27CCBC" w14:textId="381BED41" w:rsidR="004F4711" w:rsidRDefault="004F4711" w:rsidP="004F4711">
      <w:r>
        <w:t>Le pedimos que después de cada afirmación</w:t>
      </w:r>
      <w:r w:rsidR="00F564A0">
        <w:t xml:space="preserve">, indique la frecuencia con </w:t>
      </w:r>
      <w:r w:rsidR="00CA374F">
        <w:t>la cual</w:t>
      </w:r>
      <w:r w:rsidR="00F564A0">
        <w:t xml:space="preserve"> usted ha tenido dicho comportamiento</w:t>
      </w:r>
      <w:r>
        <w:t xml:space="preserve">. Marque la casilla adecuada. </w:t>
      </w:r>
    </w:p>
    <w:p w14:paraId="6DE603CA" w14:textId="77777777" w:rsidR="004F4711" w:rsidRDefault="004F4711" w:rsidP="004F4711">
      <w:r>
        <w:t>No se piense mucho la respuesta, pero asegúrese de responder a todas las preguntas.</w:t>
      </w:r>
    </w:p>
    <w:p w14:paraId="4D360233" w14:textId="264C903A" w:rsidR="00FB462A" w:rsidRDefault="00FB462A" w:rsidP="00FB462A"/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3087"/>
        <w:gridCol w:w="1639"/>
        <w:gridCol w:w="1397"/>
        <w:gridCol w:w="1443"/>
        <w:gridCol w:w="1444"/>
      </w:tblGrid>
      <w:tr w:rsidR="006D0849" w:rsidRPr="00D766CD" w14:paraId="2176B356" w14:textId="77777777" w:rsidTr="00CA374F">
        <w:trPr>
          <w:trHeight w:val="449"/>
        </w:trPr>
        <w:tc>
          <w:tcPr>
            <w:tcW w:w="3087" w:type="dxa"/>
          </w:tcPr>
          <w:p w14:paraId="2BFF2F3A" w14:textId="77777777" w:rsidR="00FB462A" w:rsidRPr="00D766CD" w:rsidRDefault="00FB462A" w:rsidP="00826CA0">
            <w:pPr>
              <w:rPr>
                <w:b/>
              </w:rPr>
            </w:pPr>
          </w:p>
        </w:tc>
        <w:tc>
          <w:tcPr>
            <w:tcW w:w="1639" w:type="dxa"/>
          </w:tcPr>
          <w:p w14:paraId="00A3F3B9" w14:textId="77777777" w:rsidR="004F4711" w:rsidRDefault="004F4711" w:rsidP="004F4711">
            <w:pPr>
              <w:jc w:val="center"/>
              <w:rPr>
                <w:b/>
              </w:rPr>
            </w:pPr>
            <w:r>
              <w:rPr>
                <w:b/>
              </w:rPr>
              <w:t>Ocasionalmente/</w:t>
            </w:r>
          </w:p>
          <w:p w14:paraId="77C38F98" w14:textId="2CC9BA81" w:rsidR="00FB462A" w:rsidRPr="00D766CD" w:rsidRDefault="004F4711" w:rsidP="004F4711">
            <w:pPr>
              <w:jc w:val="center"/>
              <w:rPr>
                <w:b/>
              </w:rPr>
            </w:pPr>
            <w:r>
              <w:rPr>
                <w:b/>
              </w:rPr>
              <w:t>Nunca</w:t>
            </w:r>
          </w:p>
        </w:tc>
        <w:tc>
          <w:tcPr>
            <w:tcW w:w="1397" w:type="dxa"/>
          </w:tcPr>
          <w:p w14:paraId="2468BE05" w14:textId="6F52D10A" w:rsidR="00FB462A" w:rsidRPr="00D766CD" w:rsidRDefault="006D0849" w:rsidP="00826CA0">
            <w:pPr>
              <w:jc w:val="center"/>
              <w:rPr>
                <w:b/>
              </w:rPr>
            </w:pPr>
            <w:r>
              <w:rPr>
                <w:b/>
              </w:rPr>
              <w:t>A veces</w:t>
            </w:r>
          </w:p>
        </w:tc>
        <w:tc>
          <w:tcPr>
            <w:tcW w:w="1443" w:type="dxa"/>
          </w:tcPr>
          <w:p w14:paraId="614E8CC6" w14:textId="6222E4B7" w:rsidR="00FB462A" w:rsidRPr="00D766CD" w:rsidRDefault="006D0849" w:rsidP="00826CA0">
            <w:pPr>
              <w:jc w:val="center"/>
              <w:rPr>
                <w:b/>
              </w:rPr>
            </w:pPr>
            <w:r>
              <w:rPr>
                <w:b/>
              </w:rPr>
              <w:t>A menudo</w:t>
            </w:r>
          </w:p>
        </w:tc>
        <w:tc>
          <w:tcPr>
            <w:tcW w:w="1444" w:type="dxa"/>
          </w:tcPr>
          <w:p w14:paraId="1D7B624C" w14:textId="2F250463" w:rsidR="00FB462A" w:rsidRPr="00D766CD" w:rsidRDefault="00F564A0" w:rsidP="00826CA0">
            <w:pPr>
              <w:jc w:val="center"/>
              <w:rPr>
                <w:b/>
              </w:rPr>
            </w:pPr>
            <w:r>
              <w:rPr>
                <w:b/>
              </w:rPr>
              <w:t>Muy a menudo</w:t>
            </w:r>
          </w:p>
        </w:tc>
      </w:tr>
      <w:tr w:rsidR="006D0849" w14:paraId="5528B807" w14:textId="77777777" w:rsidTr="00CA374F">
        <w:tc>
          <w:tcPr>
            <w:tcW w:w="3087" w:type="dxa"/>
          </w:tcPr>
          <w:p w14:paraId="61CAA6C8" w14:textId="76D4FA7F" w:rsidR="00FB462A" w:rsidRDefault="004F4711" w:rsidP="00FB462A">
            <w:pPr>
              <w:pStyle w:val="Prrafodelista"/>
              <w:numPr>
                <w:ilvl w:val="0"/>
                <w:numId w:val="14"/>
              </w:numPr>
              <w:ind w:left="426" w:hanging="426"/>
            </w:pPr>
            <w:r w:rsidRPr="004F4711">
              <w:t>Me convenzo de que ahora las cosas son así.</w:t>
            </w:r>
          </w:p>
        </w:tc>
        <w:tc>
          <w:tcPr>
            <w:tcW w:w="1639" w:type="dxa"/>
          </w:tcPr>
          <w:p w14:paraId="366D3DDE" w14:textId="77777777" w:rsidR="00FB462A" w:rsidRDefault="00FB462A" w:rsidP="00826CA0"/>
        </w:tc>
        <w:tc>
          <w:tcPr>
            <w:tcW w:w="1397" w:type="dxa"/>
          </w:tcPr>
          <w:p w14:paraId="17EB471E" w14:textId="77777777" w:rsidR="00FB462A" w:rsidRDefault="00FB462A" w:rsidP="00826CA0"/>
        </w:tc>
        <w:tc>
          <w:tcPr>
            <w:tcW w:w="1443" w:type="dxa"/>
          </w:tcPr>
          <w:p w14:paraId="3813F8BB" w14:textId="77777777" w:rsidR="00FB462A" w:rsidRDefault="00FB462A" w:rsidP="00826CA0"/>
        </w:tc>
        <w:tc>
          <w:tcPr>
            <w:tcW w:w="1444" w:type="dxa"/>
          </w:tcPr>
          <w:p w14:paraId="7139E590" w14:textId="77777777" w:rsidR="00FB462A" w:rsidRDefault="00FB462A" w:rsidP="00826CA0"/>
        </w:tc>
      </w:tr>
      <w:tr w:rsidR="006D0849" w14:paraId="28ACB93E" w14:textId="77777777" w:rsidTr="00CA374F">
        <w:tc>
          <w:tcPr>
            <w:tcW w:w="3087" w:type="dxa"/>
          </w:tcPr>
          <w:p w14:paraId="1628C1FB" w14:textId="560739F9" w:rsidR="00FB462A" w:rsidRDefault="004F4711" w:rsidP="00FB462A">
            <w:pPr>
              <w:pStyle w:val="Prrafodelista"/>
              <w:numPr>
                <w:ilvl w:val="0"/>
                <w:numId w:val="14"/>
              </w:numPr>
              <w:ind w:left="426" w:hanging="426"/>
            </w:pPr>
            <w:r w:rsidRPr="004F4711">
              <w:t>Trato de ser útil para otros</w:t>
            </w:r>
          </w:p>
        </w:tc>
        <w:tc>
          <w:tcPr>
            <w:tcW w:w="1639" w:type="dxa"/>
          </w:tcPr>
          <w:p w14:paraId="34A68111" w14:textId="77777777" w:rsidR="00FB462A" w:rsidRDefault="00FB462A" w:rsidP="00826CA0"/>
        </w:tc>
        <w:tc>
          <w:tcPr>
            <w:tcW w:w="1397" w:type="dxa"/>
          </w:tcPr>
          <w:p w14:paraId="72B23C91" w14:textId="77777777" w:rsidR="00FB462A" w:rsidRDefault="00FB462A" w:rsidP="00826CA0"/>
        </w:tc>
        <w:tc>
          <w:tcPr>
            <w:tcW w:w="1443" w:type="dxa"/>
          </w:tcPr>
          <w:p w14:paraId="3ACA8D3F" w14:textId="77777777" w:rsidR="00FB462A" w:rsidRDefault="00FB462A" w:rsidP="00826CA0"/>
        </w:tc>
        <w:tc>
          <w:tcPr>
            <w:tcW w:w="1444" w:type="dxa"/>
          </w:tcPr>
          <w:p w14:paraId="07998C6C" w14:textId="77777777" w:rsidR="00FB462A" w:rsidRDefault="00FB462A" w:rsidP="00826CA0"/>
        </w:tc>
      </w:tr>
      <w:tr w:rsidR="006D0849" w14:paraId="0348BCBF" w14:textId="77777777" w:rsidTr="00CA374F">
        <w:tc>
          <w:tcPr>
            <w:tcW w:w="3087" w:type="dxa"/>
          </w:tcPr>
          <w:p w14:paraId="054B473C" w14:textId="6453F2D7" w:rsidR="00FB462A" w:rsidRDefault="004F4711" w:rsidP="00FB462A">
            <w:pPr>
              <w:pStyle w:val="Prrafodelista"/>
              <w:numPr>
                <w:ilvl w:val="0"/>
                <w:numId w:val="14"/>
              </w:numPr>
              <w:ind w:left="426" w:hanging="426"/>
            </w:pPr>
            <w:r w:rsidRPr="004F4711">
              <w:t>Intento admitir mi dependencia</w:t>
            </w:r>
          </w:p>
        </w:tc>
        <w:tc>
          <w:tcPr>
            <w:tcW w:w="1639" w:type="dxa"/>
          </w:tcPr>
          <w:p w14:paraId="33F875C1" w14:textId="77777777" w:rsidR="00FB462A" w:rsidRDefault="00FB462A" w:rsidP="00826CA0"/>
        </w:tc>
        <w:tc>
          <w:tcPr>
            <w:tcW w:w="1397" w:type="dxa"/>
          </w:tcPr>
          <w:p w14:paraId="5DCA465A" w14:textId="77777777" w:rsidR="00FB462A" w:rsidRDefault="00FB462A" w:rsidP="00826CA0"/>
        </w:tc>
        <w:tc>
          <w:tcPr>
            <w:tcW w:w="1443" w:type="dxa"/>
          </w:tcPr>
          <w:p w14:paraId="33F9D159" w14:textId="77777777" w:rsidR="00FB462A" w:rsidRDefault="00FB462A" w:rsidP="00826CA0"/>
        </w:tc>
        <w:tc>
          <w:tcPr>
            <w:tcW w:w="1444" w:type="dxa"/>
          </w:tcPr>
          <w:p w14:paraId="11E11754" w14:textId="77777777" w:rsidR="00FB462A" w:rsidRDefault="00FB462A" w:rsidP="00826CA0"/>
        </w:tc>
      </w:tr>
      <w:tr w:rsidR="006D0849" w14:paraId="0125A444" w14:textId="77777777" w:rsidTr="00CA374F">
        <w:tc>
          <w:tcPr>
            <w:tcW w:w="3087" w:type="dxa"/>
          </w:tcPr>
          <w:p w14:paraId="187DACF4" w14:textId="4F77D2F9" w:rsidR="00FB462A" w:rsidRDefault="00D925FF" w:rsidP="00FB462A">
            <w:pPr>
              <w:pStyle w:val="Prrafodelista"/>
              <w:numPr>
                <w:ilvl w:val="0"/>
                <w:numId w:val="14"/>
              </w:numPr>
              <w:ind w:left="426" w:hanging="426"/>
            </w:pPr>
            <w:r>
              <w:t>Intento aprovechar al máximo</w:t>
            </w:r>
          </w:p>
        </w:tc>
        <w:tc>
          <w:tcPr>
            <w:tcW w:w="1639" w:type="dxa"/>
          </w:tcPr>
          <w:p w14:paraId="2860BDA6" w14:textId="77777777" w:rsidR="00FB462A" w:rsidRDefault="00FB462A" w:rsidP="00826CA0"/>
        </w:tc>
        <w:tc>
          <w:tcPr>
            <w:tcW w:w="1397" w:type="dxa"/>
          </w:tcPr>
          <w:p w14:paraId="22584BD8" w14:textId="77777777" w:rsidR="00FB462A" w:rsidRDefault="00FB462A" w:rsidP="00826CA0"/>
        </w:tc>
        <w:tc>
          <w:tcPr>
            <w:tcW w:w="1443" w:type="dxa"/>
          </w:tcPr>
          <w:p w14:paraId="30625C56" w14:textId="77777777" w:rsidR="00FB462A" w:rsidRDefault="00FB462A" w:rsidP="00826CA0"/>
        </w:tc>
        <w:tc>
          <w:tcPr>
            <w:tcW w:w="1444" w:type="dxa"/>
          </w:tcPr>
          <w:p w14:paraId="487D11EE" w14:textId="77777777" w:rsidR="00FB462A" w:rsidRDefault="00FB462A" w:rsidP="00826CA0"/>
        </w:tc>
      </w:tr>
      <w:tr w:rsidR="006D0849" w14:paraId="2ADB99F6" w14:textId="77777777" w:rsidTr="00CA374F">
        <w:tc>
          <w:tcPr>
            <w:tcW w:w="3087" w:type="dxa"/>
          </w:tcPr>
          <w:p w14:paraId="1C1B7F26" w14:textId="48B34E96" w:rsidR="00FB462A" w:rsidRDefault="00A63842" w:rsidP="00FB462A">
            <w:pPr>
              <w:pStyle w:val="Prrafodelista"/>
              <w:numPr>
                <w:ilvl w:val="0"/>
                <w:numId w:val="14"/>
              </w:numPr>
              <w:ind w:left="426" w:hanging="426"/>
            </w:pPr>
            <w:r>
              <w:t>Acepto mi dependencia</w:t>
            </w:r>
          </w:p>
        </w:tc>
        <w:tc>
          <w:tcPr>
            <w:tcW w:w="1639" w:type="dxa"/>
          </w:tcPr>
          <w:p w14:paraId="65E9A25B" w14:textId="77777777" w:rsidR="00FB462A" w:rsidRDefault="00FB462A" w:rsidP="00826CA0"/>
        </w:tc>
        <w:tc>
          <w:tcPr>
            <w:tcW w:w="1397" w:type="dxa"/>
          </w:tcPr>
          <w:p w14:paraId="4F066253" w14:textId="77777777" w:rsidR="00FB462A" w:rsidRDefault="00FB462A" w:rsidP="00826CA0"/>
        </w:tc>
        <w:tc>
          <w:tcPr>
            <w:tcW w:w="1443" w:type="dxa"/>
          </w:tcPr>
          <w:p w14:paraId="42F6E38B" w14:textId="77777777" w:rsidR="00FB462A" w:rsidRDefault="00FB462A" w:rsidP="00826CA0"/>
        </w:tc>
        <w:tc>
          <w:tcPr>
            <w:tcW w:w="1444" w:type="dxa"/>
          </w:tcPr>
          <w:p w14:paraId="148419B9" w14:textId="77777777" w:rsidR="00FB462A" w:rsidRDefault="00FB462A" w:rsidP="00826CA0"/>
        </w:tc>
      </w:tr>
      <w:tr w:rsidR="006D0849" w14:paraId="4ED1F440" w14:textId="77777777" w:rsidTr="00CA374F">
        <w:tc>
          <w:tcPr>
            <w:tcW w:w="3087" w:type="dxa"/>
          </w:tcPr>
          <w:p w14:paraId="45AE3E58" w14:textId="6C21DDE7" w:rsidR="00FB462A" w:rsidRDefault="004F3A08" w:rsidP="00FB462A">
            <w:pPr>
              <w:pStyle w:val="Prrafodelista"/>
              <w:numPr>
                <w:ilvl w:val="0"/>
                <w:numId w:val="14"/>
              </w:numPr>
              <w:ind w:left="426" w:hanging="426"/>
            </w:pPr>
            <w:r>
              <w:t>Tengo en consideración a los que me ayudan/cuidan</w:t>
            </w:r>
          </w:p>
        </w:tc>
        <w:tc>
          <w:tcPr>
            <w:tcW w:w="1639" w:type="dxa"/>
          </w:tcPr>
          <w:p w14:paraId="489A96DA" w14:textId="77777777" w:rsidR="00FB462A" w:rsidRDefault="00FB462A" w:rsidP="00826CA0"/>
        </w:tc>
        <w:tc>
          <w:tcPr>
            <w:tcW w:w="1397" w:type="dxa"/>
          </w:tcPr>
          <w:p w14:paraId="6D99FDB6" w14:textId="77777777" w:rsidR="00FB462A" w:rsidRDefault="00FB462A" w:rsidP="00826CA0"/>
        </w:tc>
        <w:tc>
          <w:tcPr>
            <w:tcW w:w="1443" w:type="dxa"/>
          </w:tcPr>
          <w:p w14:paraId="47A72B20" w14:textId="77777777" w:rsidR="00FB462A" w:rsidRDefault="00FB462A" w:rsidP="00826CA0"/>
        </w:tc>
        <w:tc>
          <w:tcPr>
            <w:tcW w:w="1444" w:type="dxa"/>
          </w:tcPr>
          <w:p w14:paraId="732E35C6" w14:textId="77777777" w:rsidR="00FB462A" w:rsidRDefault="00FB462A" w:rsidP="00826CA0"/>
        </w:tc>
      </w:tr>
      <w:tr w:rsidR="006D0849" w14:paraId="665C1F3D" w14:textId="77777777" w:rsidTr="00CA374F">
        <w:tc>
          <w:tcPr>
            <w:tcW w:w="3087" w:type="dxa"/>
          </w:tcPr>
          <w:p w14:paraId="679416BC" w14:textId="1E36BC28" w:rsidR="00FB462A" w:rsidRDefault="00A63842" w:rsidP="00FB462A">
            <w:pPr>
              <w:pStyle w:val="Prrafodelista"/>
              <w:numPr>
                <w:ilvl w:val="0"/>
                <w:numId w:val="14"/>
              </w:numPr>
              <w:ind w:left="426" w:hanging="426"/>
            </w:pPr>
            <w:r>
              <w:t>Intento estar en paz con mi dependencia</w:t>
            </w:r>
            <w:r w:rsidR="00FB462A">
              <w:t xml:space="preserve"> </w:t>
            </w:r>
          </w:p>
        </w:tc>
        <w:tc>
          <w:tcPr>
            <w:tcW w:w="1639" w:type="dxa"/>
          </w:tcPr>
          <w:p w14:paraId="3739222F" w14:textId="77777777" w:rsidR="00FB462A" w:rsidRDefault="00FB462A" w:rsidP="00826CA0"/>
        </w:tc>
        <w:tc>
          <w:tcPr>
            <w:tcW w:w="1397" w:type="dxa"/>
          </w:tcPr>
          <w:p w14:paraId="25E13087" w14:textId="77777777" w:rsidR="00FB462A" w:rsidRDefault="00FB462A" w:rsidP="00826CA0"/>
        </w:tc>
        <w:tc>
          <w:tcPr>
            <w:tcW w:w="1443" w:type="dxa"/>
          </w:tcPr>
          <w:p w14:paraId="4B0F8183" w14:textId="77777777" w:rsidR="00FB462A" w:rsidRDefault="00FB462A" w:rsidP="00826CA0"/>
        </w:tc>
        <w:tc>
          <w:tcPr>
            <w:tcW w:w="1444" w:type="dxa"/>
          </w:tcPr>
          <w:p w14:paraId="2CE84998" w14:textId="77777777" w:rsidR="00FB462A" w:rsidRDefault="00FB462A" w:rsidP="00826CA0"/>
        </w:tc>
      </w:tr>
      <w:tr w:rsidR="006D0849" w14:paraId="0329A1A9" w14:textId="77777777" w:rsidTr="00CA374F">
        <w:tc>
          <w:tcPr>
            <w:tcW w:w="3087" w:type="dxa"/>
          </w:tcPr>
          <w:p w14:paraId="77274AE3" w14:textId="4E8F7EA7" w:rsidR="00FB462A" w:rsidRDefault="00E86D3A" w:rsidP="00FB462A">
            <w:pPr>
              <w:pStyle w:val="Prrafodelista"/>
              <w:numPr>
                <w:ilvl w:val="0"/>
                <w:numId w:val="14"/>
              </w:numPr>
              <w:ind w:left="426" w:hanging="426"/>
            </w:pPr>
            <w:r>
              <w:t>Me adapto a los demás</w:t>
            </w:r>
          </w:p>
        </w:tc>
        <w:tc>
          <w:tcPr>
            <w:tcW w:w="1639" w:type="dxa"/>
          </w:tcPr>
          <w:p w14:paraId="3970DD9A" w14:textId="77777777" w:rsidR="00FB462A" w:rsidRDefault="00FB462A" w:rsidP="00826CA0"/>
        </w:tc>
        <w:tc>
          <w:tcPr>
            <w:tcW w:w="1397" w:type="dxa"/>
          </w:tcPr>
          <w:p w14:paraId="39F22F71" w14:textId="77777777" w:rsidR="00FB462A" w:rsidRDefault="00FB462A" w:rsidP="00826CA0"/>
        </w:tc>
        <w:tc>
          <w:tcPr>
            <w:tcW w:w="1443" w:type="dxa"/>
          </w:tcPr>
          <w:p w14:paraId="1B12DB5E" w14:textId="77777777" w:rsidR="00FB462A" w:rsidRDefault="00FB462A" w:rsidP="00826CA0"/>
        </w:tc>
        <w:tc>
          <w:tcPr>
            <w:tcW w:w="1444" w:type="dxa"/>
          </w:tcPr>
          <w:p w14:paraId="3D766C68" w14:textId="77777777" w:rsidR="00FB462A" w:rsidRDefault="00FB462A" w:rsidP="00826CA0"/>
        </w:tc>
      </w:tr>
      <w:tr w:rsidR="006D0849" w14:paraId="21A76E2B" w14:textId="77777777" w:rsidTr="00CA374F">
        <w:tc>
          <w:tcPr>
            <w:tcW w:w="3087" w:type="dxa"/>
          </w:tcPr>
          <w:p w14:paraId="6F2B75A2" w14:textId="5D46A465" w:rsidR="00FB462A" w:rsidRDefault="004F4711" w:rsidP="00FB462A">
            <w:pPr>
              <w:pStyle w:val="Prrafodelista"/>
              <w:numPr>
                <w:ilvl w:val="0"/>
                <w:numId w:val="14"/>
              </w:numPr>
              <w:ind w:left="426" w:hanging="426"/>
            </w:pPr>
            <w:r w:rsidRPr="004F4711">
              <w:t>Intento no agobiarme por mi dependencia</w:t>
            </w:r>
          </w:p>
        </w:tc>
        <w:tc>
          <w:tcPr>
            <w:tcW w:w="1639" w:type="dxa"/>
          </w:tcPr>
          <w:p w14:paraId="714CAC41" w14:textId="77777777" w:rsidR="00FB462A" w:rsidRDefault="00FB462A" w:rsidP="00826CA0"/>
        </w:tc>
        <w:tc>
          <w:tcPr>
            <w:tcW w:w="1397" w:type="dxa"/>
          </w:tcPr>
          <w:p w14:paraId="257939AB" w14:textId="77777777" w:rsidR="00FB462A" w:rsidRDefault="00FB462A" w:rsidP="00826CA0"/>
        </w:tc>
        <w:tc>
          <w:tcPr>
            <w:tcW w:w="1443" w:type="dxa"/>
          </w:tcPr>
          <w:p w14:paraId="36A618EF" w14:textId="77777777" w:rsidR="00FB462A" w:rsidRDefault="00FB462A" w:rsidP="00826CA0"/>
        </w:tc>
        <w:tc>
          <w:tcPr>
            <w:tcW w:w="1444" w:type="dxa"/>
          </w:tcPr>
          <w:p w14:paraId="1D174B10" w14:textId="77777777" w:rsidR="00FB462A" w:rsidRDefault="00FB462A" w:rsidP="00826CA0"/>
        </w:tc>
      </w:tr>
      <w:tr w:rsidR="006D0849" w14:paraId="2703F493" w14:textId="77777777" w:rsidTr="00CA374F">
        <w:tc>
          <w:tcPr>
            <w:tcW w:w="3087" w:type="dxa"/>
          </w:tcPr>
          <w:p w14:paraId="2F3A3ACB" w14:textId="3A261019" w:rsidR="00FB462A" w:rsidRDefault="00F564A0" w:rsidP="00FB462A">
            <w:pPr>
              <w:pStyle w:val="Prrafodelista"/>
              <w:numPr>
                <w:ilvl w:val="0"/>
                <w:numId w:val="14"/>
              </w:numPr>
              <w:ind w:left="426" w:hanging="426"/>
            </w:pPr>
            <w:r w:rsidRPr="00166BB9">
              <w:t>Trato de no ser una carga para los demás</w:t>
            </w:r>
          </w:p>
        </w:tc>
        <w:tc>
          <w:tcPr>
            <w:tcW w:w="1639" w:type="dxa"/>
          </w:tcPr>
          <w:p w14:paraId="67EE490C" w14:textId="77777777" w:rsidR="00FB462A" w:rsidRDefault="00FB462A" w:rsidP="00826CA0"/>
        </w:tc>
        <w:tc>
          <w:tcPr>
            <w:tcW w:w="1397" w:type="dxa"/>
          </w:tcPr>
          <w:p w14:paraId="3B754041" w14:textId="77777777" w:rsidR="00FB462A" w:rsidRDefault="00FB462A" w:rsidP="00826CA0"/>
        </w:tc>
        <w:tc>
          <w:tcPr>
            <w:tcW w:w="1443" w:type="dxa"/>
          </w:tcPr>
          <w:p w14:paraId="1C2ED0DC" w14:textId="77777777" w:rsidR="00FB462A" w:rsidRDefault="00FB462A" w:rsidP="00826CA0"/>
        </w:tc>
        <w:tc>
          <w:tcPr>
            <w:tcW w:w="1444" w:type="dxa"/>
          </w:tcPr>
          <w:p w14:paraId="4B0F5A31" w14:textId="77777777" w:rsidR="00FB462A" w:rsidRDefault="00FB462A" w:rsidP="00826CA0"/>
        </w:tc>
      </w:tr>
      <w:tr w:rsidR="006D0849" w14:paraId="40AF262B" w14:textId="77777777" w:rsidTr="00CA374F">
        <w:tc>
          <w:tcPr>
            <w:tcW w:w="3087" w:type="dxa"/>
          </w:tcPr>
          <w:p w14:paraId="5DCA7F05" w14:textId="61446985" w:rsidR="00FB462A" w:rsidRDefault="00F564A0" w:rsidP="00FB462A">
            <w:pPr>
              <w:pStyle w:val="Prrafodelista"/>
              <w:numPr>
                <w:ilvl w:val="0"/>
                <w:numId w:val="14"/>
              </w:numPr>
              <w:ind w:left="426" w:hanging="426"/>
            </w:pPr>
            <w:r>
              <w:t xml:space="preserve">Asumo </w:t>
            </w:r>
            <w:r w:rsidR="00CB1D89">
              <w:t xml:space="preserve">mi dependencia </w:t>
            </w:r>
          </w:p>
        </w:tc>
        <w:tc>
          <w:tcPr>
            <w:tcW w:w="1639" w:type="dxa"/>
          </w:tcPr>
          <w:p w14:paraId="3C77D7EE" w14:textId="77777777" w:rsidR="00FB462A" w:rsidRDefault="00FB462A" w:rsidP="00826CA0"/>
        </w:tc>
        <w:tc>
          <w:tcPr>
            <w:tcW w:w="1397" w:type="dxa"/>
          </w:tcPr>
          <w:p w14:paraId="5CA39BA1" w14:textId="77777777" w:rsidR="00FB462A" w:rsidRDefault="00FB462A" w:rsidP="00826CA0"/>
        </w:tc>
        <w:tc>
          <w:tcPr>
            <w:tcW w:w="1443" w:type="dxa"/>
          </w:tcPr>
          <w:p w14:paraId="0B9644FC" w14:textId="77777777" w:rsidR="00FB462A" w:rsidRDefault="00FB462A" w:rsidP="00826CA0"/>
        </w:tc>
        <w:tc>
          <w:tcPr>
            <w:tcW w:w="1444" w:type="dxa"/>
          </w:tcPr>
          <w:p w14:paraId="1EE134B1" w14:textId="77777777" w:rsidR="00FB462A" w:rsidRDefault="00FB462A" w:rsidP="00826CA0"/>
        </w:tc>
      </w:tr>
      <w:tr w:rsidR="006D0849" w14:paraId="2A95B1FB" w14:textId="77777777" w:rsidTr="00CA374F">
        <w:tc>
          <w:tcPr>
            <w:tcW w:w="3087" w:type="dxa"/>
          </w:tcPr>
          <w:p w14:paraId="1A581E7C" w14:textId="6958CB98" w:rsidR="00FB462A" w:rsidRDefault="00CB1D89" w:rsidP="00FB462A">
            <w:pPr>
              <w:pStyle w:val="Prrafodelista"/>
              <w:numPr>
                <w:ilvl w:val="0"/>
                <w:numId w:val="14"/>
              </w:numPr>
              <w:ind w:left="426" w:hanging="426"/>
            </w:pPr>
            <w:r>
              <w:t>Intento hacer algo a cambio</w:t>
            </w:r>
          </w:p>
        </w:tc>
        <w:tc>
          <w:tcPr>
            <w:tcW w:w="1639" w:type="dxa"/>
          </w:tcPr>
          <w:p w14:paraId="41962CE0" w14:textId="77777777" w:rsidR="00FB462A" w:rsidRDefault="00FB462A" w:rsidP="00826CA0"/>
        </w:tc>
        <w:tc>
          <w:tcPr>
            <w:tcW w:w="1397" w:type="dxa"/>
          </w:tcPr>
          <w:p w14:paraId="39445F33" w14:textId="77777777" w:rsidR="00FB462A" w:rsidRDefault="00FB462A" w:rsidP="00826CA0"/>
        </w:tc>
        <w:tc>
          <w:tcPr>
            <w:tcW w:w="1443" w:type="dxa"/>
          </w:tcPr>
          <w:p w14:paraId="0F04E87E" w14:textId="77777777" w:rsidR="00FB462A" w:rsidRDefault="00FB462A" w:rsidP="00826CA0"/>
        </w:tc>
        <w:tc>
          <w:tcPr>
            <w:tcW w:w="1444" w:type="dxa"/>
          </w:tcPr>
          <w:p w14:paraId="4A57EFC2" w14:textId="77777777" w:rsidR="00FB462A" w:rsidRDefault="00FB462A" w:rsidP="00826CA0"/>
        </w:tc>
      </w:tr>
      <w:tr w:rsidR="006D0849" w14:paraId="5C8BEBA9" w14:textId="77777777" w:rsidTr="00CA374F">
        <w:tc>
          <w:tcPr>
            <w:tcW w:w="3087" w:type="dxa"/>
          </w:tcPr>
          <w:p w14:paraId="4BD9AF1E" w14:textId="21B3F01F" w:rsidR="00FB462A" w:rsidRDefault="00CB1D89" w:rsidP="00FB462A">
            <w:pPr>
              <w:pStyle w:val="Prrafodelista"/>
              <w:numPr>
                <w:ilvl w:val="0"/>
                <w:numId w:val="14"/>
              </w:numPr>
              <w:ind w:left="426" w:hanging="426"/>
            </w:pPr>
            <w:r>
              <w:t>Intento no pedir demasiado a una misma persona</w:t>
            </w:r>
          </w:p>
        </w:tc>
        <w:tc>
          <w:tcPr>
            <w:tcW w:w="1639" w:type="dxa"/>
          </w:tcPr>
          <w:p w14:paraId="791FEFEE" w14:textId="77777777" w:rsidR="00FB462A" w:rsidRDefault="00FB462A" w:rsidP="00826CA0"/>
        </w:tc>
        <w:tc>
          <w:tcPr>
            <w:tcW w:w="1397" w:type="dxa"/>
          </w:tcPr>
          <w:p w14:paraId="59447C17" w14:textId="77777777" w:rsidR="00FB462A" w:rsidRDefault="00FB462A" w:rsidP="00826CA0"/>
        </w:tc>
        <w:tc>
          <w:tcPr>
            <w:tcW w:w="1443" w:type="dxa"/>
          </w:tcPr>
          <w:p w14:paraId="33595726" w14:textId="77777777" w:rsidR="00FB462A" w:rsidRDefault="00FB462A" w:rsidP="00826CA0"/>
        </w:tc>
        <w:tc>
          <w:tcPr>
            <w:tcW w:w="1444" w:type="dxa"/>
          </w:tcPr>
          <w:p w14:paraId="057109A6" w14:textId="77777777" w:rsidR="00FB462A" w:rsidRDefault="00FB462A" w:rsidP="00826CA0"/>
        </w:tc>
      </w:tr>
    </w:tbl>
    <w:p w14:paraId="7EDCA1BC" w14:textId="77777777" w:rsidR="00FB462A" w:rsidRDefault="00FB462A" w:rsidP="00FB462A"/>
    <w:p w14:paraId="6DD54E53" w14:textId="2B2AC60E" w:rsidR="00510EFD" w:rsidRPr="00285DB2" w:rsidRDefault="00510EFD">
      <w:pPr>
        <w:rPr>
          <w:color w:val="000000" w:themeColor="text1"/>
        </w:rPr>
      </w:pPr>
    </w:p>
    <w:p w14:paraId="3980939C" w14:textId="0BB68998" w:rsidR="00D24129" w:rsidRPr="0062500A" w:rsidRDefault="00D24129">
      <w:pPr>
        <w:rPr>
          <w:color w:val="000000" w:themeColor="text1"/>
        </w:rPr>
      </w:pPr>
    </w:p>
    <w:sectPr w:rsidR="00D24129" w:rsidRPr="0062500A" w:rsidSect="003E24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0D856" w14:textId="77777777" w:rsidR="00573A0F" w:rsidRDefault="00573A0F" w:rsidP="004A31E0">
      <w:r>
        <w:separator/>
      </w:r>
    </w:p>
  </w:endnote>
  <w:endnote w:type="continuationSeparator" w:id="0">
    <w:p w14:paraId="22FB361F" w14:textId="77777777" w:rsidR="00573A0F" w:rsidRDefault="00573A0F" w:rsidP="004A3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C080E" w14:textId="77777777" w:rsidR="00573A0F" w:rsidRDefault="00573A0F" w:rsidP="004A31E0">
      <w:r>
        <w:separator/>
      </w:r>
    </w:p>
  </w:footnote>
  <w:footnote w:type="continuationSeparator" w:id="0">
    <w:p w14:paraId="023E51CE" w14:textId="77777777" w:rsidR="00573A0F" w:rsidRDefault="00573A0F" w:rsidP="004A31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262F8"/>
    <w:multiLevelType w:val="hybridMultilevel"/>
    <w:tmpl w:val="2B3AAA34"/>
    <w:lvl w:ilvl="0" w:tplc="B6EAAD1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16125C3D"/>
    <w:multiLevelType w:val="hybridMultilevel"/>
    <w:tmpl w:val="FD8A27BC"/>
    <w:lvl w:ilvl="0" w:tplc="D7C64A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227FF"/>
    <w:multiLevelType w:val="hybridMultilevel"/>
    <w:tmpl w:val="81225390"/>
    <w:lvl w:ilvl="0" w:tplc="08090017">
      <w:start w:val="7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BB1099"/>
    <w:multiLevelType w:val="hybridMultilevel"/>
    <w:tmpl w:val="7BC23622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4118CB"/>
    <w:multiLevelType w:val="hybridMultilevel"/>
    <w:tmpl w:val="B8BA62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780CCC"/>
    <w:multiLevelType w:val="hybridMultilevel"/>
    <w:tmpl w:val="3098A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C028CE"/>
    <w:multiLevelType w:val="hybridMultilevel"/>
    <w:tmpl w:val="1F9047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A92E09"/>
    <w:multiLevelType w:val="hybridMultilevel"/>
    <w:tmpl w:val="C258360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3924616"/>
    <w:multiLevelType w:val="hybridMultilevel"/>
    <w:tmpl w:val="17101CAE"/>
    <w:lvl w:ilvl="0" w:tplc="C7F44E1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E014BC"/>
    <w:multiLevelType w:val="hybridMultilevel"/>
    <w:tmpl w:val="6950A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43495"/>
    <w:multiLevelType w:val="hybridMultilevel"/>
    <w:tmpl w:val="A7EA60AC"/>
    <w:lvl w:ilvl="0" w:tplc="0C403CE8">
      <w:start w:val="1"/>
      <w:numFmt w:val="bullet"/>
      <w:pStyle w:val="EQ5D5LVAS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025568"/>
    <w:multiLevelType w:val="hybridMultilevel"/>
    <w:tmpl w:val="EC180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D1023B"/>
    <w:multiLevelType w:val="hybridMultilevel"/>
    <w:tmpl w:val="24AAFF72"/>
    <w:lvl w:ilvl="0" w:tplc="BAD64902">
      <w:start w:val="3"/>
      <w:numFmt w:val="bullet"/>
      <w:lvlText w:val="-"/>
      <w:lvlJc w:val="left"/>
      <w:pPr>
        <w:ind w:left="39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3" w15:restartNumberingAfterBreak="0">
    <w:nsid w:val="5FA50DF8"/>
    <w:multiLevelType w:val="hybridMultilevel"/>
    <w:tmpl w:val="A3D6C724"/>
    <w:lvl w:ilvl="0" w:tplc="FFFFFFFF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62A811C0"/>
    <w:multiLevelType w:val="hybridMultilevel"/>
    <w:tmpl w:val="E5A45A1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564A12"/>
    <w:multiLevelType w:val="hybridMultilevel"/>
    <w:tmpl w:val="D654DF26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702164B0"/>
    <w:multiLevelType w:val="hybridMultilevel"/>
    <w:tmpl w:val="111A73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6A5EB7"/>
    <w:multiLevelType w:val="hybridMultilevel"/>
    <w:tmpl w:val="B9D0FA50"/>
    <w:lvl w:ilvl="0" w:tplc="01B6E5D8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24" w:hanging="360"/>
      </w:pPr>
    </w:lvl>
    <w:lvl w:ilvl="2" w:tplc="0413001B" w:tentative="1">
      <w:start w:val="1"/>
      <w:numFmt w:val="lowerRoman"/>
      <w:lvlText w:val="%3."/>
      <w:lvlJc w:val="right"/>
      <w:pPr>
        <w:ind w:left="2444" w:hanging="180"/>
      </w:pPr>
    </w:lvl>
    <w:lvl w:ilvl="3" w:tplc="0413000F" w:tentative="1">
      <w:start w:val="1"/>
      <w:numFmt w:val="decimal"/>
      <w:lvlText w:val="%4."/>
      <w:lvlJc w:val="left"/>
      <w:pPr>
        <w:ind w:left="3164" w:hanging="360"/>
      </w:pPr>
    </w:lvl>
    <w:lvl w:ilvl="4" w:tplc="04130019" w:tentative="1">
      <w:start w:val="1"/>
      <w:numFmt w:val="lowerLetter"/>
      <w:lvlText w:val="%5."/>
      <w:lvlJc w:val="left"/>
      <w:pPr>
        <w:ind w:left="3884" w:hanging="360"/>
      </w:pPr>
    </w:lvl>
    <w:lvl w:ilvl="5" w:tplc="0413001B" w:tentative="1">
      <w:start w:val="1"/>
      <w:numFmt w:val="lowerRoman"/>
      <w:lvlText w:val="%6."/>
      <w:lvlJc w:val="right"/>
      <w:pPr>
        <w:ind w:left="4604" w:hanging="180"/>
      </w:pPr>
    </w:lvl>
    <w:lvl w:ilvl="6" w:tplc="0413000F" w:tentative="1">
      <w:start w:val="1"/>
      <w:numFmt w:val="decimal"/>
      <w:lvlText w:val="%7."/>
      <w:lvlJc w:val="left"/>
      <w:pPr>
        <w:ind w:left="5324" w:hanging="360"/>
      </w:pPr>
    </w:lvl>
    <w:lvl w:ilvl="7" w:tplc="04130019" w:tentative="1">
      <w:start w:val="1"/>
      <w:numFmt w:val="lowerLetter"/>
      <w:lvlText w:val="%8."/>
      <w:lvlJc w:val="left"/>
      <w:pPr>
        <w:ind w:left="6044" w:hanging="360"/>
      </w:pPr>
    </w:lvl>
    <w:lvl w:ilvl="8" w:tplc="04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8" w15:restartNumberingAfterBreak="0">
    <w:nsid w:val="760A3AA7"/>
    <w:multiLevelType w:val="hybridMultilevel"/>
    <w:tmpl w:val="97763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4359D4"/>
    <w:multiLevelType w:val="hybridMultilevel"/>
    <w:tmpl w:val="D166C1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8734339">
    <w:abstractNumId w:val="2"/>
  </w:num>
  <w:num w:numId="2" w16cid:durableId="2113235555">
    <w:abstractNumId w:val="5"/>
  </w:num>
  <w:num w:numId="3" w16cid:durableId="267274727">
    <w:abstractNumId w:val="18"/>
  </w:num>
  <w:num w:numId="4" w16cid:durableId="1134105679">
    <w:abstractNumId w:val="16"/>
  </w:num>
  <w:num w:numId="5" w16cid:durableId="2059280665">
    <w:abstractNumId w:val="9"/>
  </w:num>
  <w:num w:numId="6" w16cid:durableId="1684896785">
    <w:abstractNumId w:val="1"/>
  </w:num>
  <w:num w:numId="7" w16cid:durableId="1944263469">
    <w:abstractNumId w:val="11"/>
  </w:num>
  <w:num w:numId="8" w16cid:durableId="228074396">
    <w:abstractNumId w:val="8"/>
  </w:num>
  <w:num w:numId="9" w16cid:durableId="452359556">
    <w:abstractNumId w:val="10"/>
  </w:num>
  <w:num w:numId="10" w16cid:durableId="671883597">
    <w:abstractNumId w:val="13"/>
  </w:num>
  <w:num w:numId="11" w16cid:durableId="786776354">
    <w:abstractNumId w:val="3"/>
  </w:num>
  <w:num w:numId="12" w16cid:durableId="320886240">
    <w:abstractNumId w:val="17"/>
  </w:num>
  <w:num w:numId="13" w16cid:durableId="329144984">
    <w:abstractNumId w:val="4"/>
  </w:num>
  <w:num w:numId="14" w16cid:durableId="911308649">
    <w:abstractNumId w:val="6"/>
  </w:num>
  <w:num w:numId="15" w16cid:durableId="1956519569">
    <w:abstractNumId w:val="7"/>
  </w:num>
  <w:num w:numId="16" w16cid:durableId="930627446">
    <w:abstractNumId w:val="19"/>
  </w:num>
  <w:num w:numId="17" w16cid:durableId="386926297">
    <w:abstractNumId w:val="0"/>
  </w:num>
  <w:num w:numId="18" w16cid:durableId="2064132035">
    <w:abstractNumId w:val="12"/>
  </w:num>
  <w:num w:numId="19" w16cid:durableId="1198081618">
    <w:abstractNumId w:val="15"/>
  </w:num>
  <w:num w:numId="20" w16cid:durableId="63164067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38B"/>
    <w:rsid w:val="00004BA6"/>
    <w:rsid w:val="000078B6"/>
    <w:rsid w:val="00007A21"/>
    <w:rsid w:val="000138C2"/>
    <w:rsid w:val="000142AA"/>
    <w:rsid w:val="0001578C"/>
    <w:rsid w:val="00016C1E"/>
    <w:rsid w:val="0002191D"/>
    <w:rsid w:val="00022933"/>
    <w:rsid w:val="00027113"/>
    <w:rsid w:val="0002714F"/>
    <w:rsid w:val="00037273"/>
    <w:rsid w:val="00040380"/>
    <w:rsid w:val="00040B6C"/>
    <w:rsid w:val="00046251"/>
    <w:rsid w:val="0004638D"/>
    <w:rsid w:val="00047CD8"/>
    <w:rsid w:val="00050564"/>
    <w:rsid w:val="00050F5F"/>
    <w:rsid w:val="0005620F"/>
    <w:rsid w:val="000627ED"/>
    <w:rsid w:val="00077FDA"/>
    <w:rsid w:val="00082013"/>
    <w:rsid w:val="000827D0"/>
    <w:rsid w:val="00083CD6"/>
    <w:rsid w:val="0009612F"/>
    <w:rsid w:val="000A23D7"/>
    <w:rsid w:val="000B383E"/>
    <w:rsid w:val="000C4B05"/>
    <w:rsid w:val="000C5355"/>
    <w:rsid w:val="000D66AB"/>
    <w:rsid w:val="000E15C6"/>
    <w:rsid w:val="000E31BF"/>
    <w:rsid w:val="000F4DD5"/>
    <w:rsid w:val="000F60DD"/>
    <w:rsid w:val="000F664E"/>
    <w:rsid w:val="000F688F"/>
    <w:rsid w:val="000F6E59"/>
    <w:rsid w:val="00100667"/>
    <w:rsid w:val="00100EB8"/>
    <w:rsid w:val="001055E7"/>
    <w:rsid w:val="00107CD6"/>
    <w:rsid w:val="00112D03"/>
    <w:rsid w:val="00116996"/>
    <w:rsid w:val="00116B57"/>
    <w:rsid w:val="0012238B"/>
    <w:rsid w:val="00123E17"/>
    <w:rsid w:val="001247D3"/>
    <w:rsid w:val="001300D2"/>
    <w:rsid w:val="00134597"/>
    <w:rsid w:val="001402F8"/>
    <w:rsid w:val="0014471E"/>
    <w:rsid w:val="00156C58"/>
    <w:rsid w:val="00161910"/>
    <w:rsid w:val="001636BE"/>
    <w:rsid w:val="00170C3E"/>
    <w:rsid w:val="00180D3D"/>
    <w:rsid w:val="001834EC"/>
    <w:rsid w:val="001836D3"/>
    <w:rsid w:val="00192030"/>
    <w:rsid w:val="00193702"/>
    <w:rsid w:val="00197EC4"/>
    <w:rsid w:val="001A3D91"/>
    <w:rsid w:val="001A69C6"/>
    <w:rsid w:val="001B46FE"/>
    <w:rsid w:val="001C24DA"/>
    <w:rsid w:val="001C2F10"/>
    <w:rsid w:val="001D044E"/>
    <w:rsid w:val="001E2508"/>
    <w:rsid w:val="001E3AFF"/>
    <w:rsid w:val="001E61E3"/>
    <w:rsid w:val="001E7350"/>
    <w:rsid w:val="001F0308"/>
    <w:rsid w:val="001F21A8"/>
    <w:rsid w:val="001F2636"/>
    <w:rsid w:val="001F7806"/>
    <w:rsid w:val="00203F88"/>
    <w:rsid w:val="0021428C"/>
    <w:rsid w:val="0022219C"/>
    <w:rsid w:val="00222A8F"/>
    <w:rsid w:val="00223A24"/>
    <w:rsid w:val="00224461"/>
    <w:rsid w:val="00225812"/>
    <w:rsid w:val="00234AED"/>
    <w:rsid w:val="0025321D"/>
    <w:rsid w:val="00254B64"/>
    <w:rsid w:val="00257520"/>
    <w:rsid w:val="00257CFC"/>
    <w:rsid w:val="00260567"/>
    <w:rsid w:val="002627ED"/>
    <w:rsid w:val="00267C73"/>
    <w:rsid w:val="00272F11"/>
    <w:rsid w:val="0027324E"/>
    <w:rsid w:val="00275E6D"/>
    <w:rsid w:val="002832C5"/>
    <w:rsid w:val="00283D55"/>
    <w:rsid w:val="00285DB2"/>
    <w:rsid w:val="002913A1"/>
    <w:rsid w:val="00292527"/>
    <w:rsid w:val="00294EEC"/>
    <w:rsid w:val="00295C46"/>
    <w:rsid w:val="002A5E43"/>
    <w:rsid w:val="002B058D"/>
    <w:rsid w:val="002B2F97"/>
    <w:rsid w:val="002C1534"/>
    <w:rsid w:val="002C3B72"/>
    <w:rsid w:val="002C65A0"/>
    <w:rsid w:val="002E046B"/>
    <w:rsid w:val="002E2920"/>
    <w:rsid w:val="002E2BD1"/>
    <w:rsid w:val="002F2B93"/>
    <w:rsid w:val="002F399C"/>
    <w:rsid w:val="002F4451"/>
    <w:rsid w:val="002F7CBF"/>
    <w:rsid w:val="00300561"/>
    <w:rsid w:val="00300D1A"/>
    <w:rsid w:val="00301BDE"/>
    <w:rsid w:val="00306E20"/>
    <w:rsid w:val="003110C5"/>
    <w:rsid w:val="003121E4"/>
    <w:rsid w:val="00313C1A"/>
    <w:rsid w:val="003210A5"/>
    <w:rsid w:val="00321B72"/>
    <w:rsid w:val="0032309E"/>
    <w:rsid w:val="00326238"/>
    <w:rsid w:val="003300AB"/>
    <w:rsid w:val="003520BD"/>
    <w:rsid w:val="00352BC9"/>
    <w:rsid w:val="00356D67"/>
    <w:rsid w:val="00363153"/>
    <w:rsid w:val="00363830"/>
    <w:rsid w:val="00376097"/>
    <w:rsid w:val="00383E7A"/>
    <w:rsid w:val="003906DE"/>
    <w:rsid w:val="00393403"/>
    <w:rsid w:val="003A36FF"/>
    <w:rsid w:val="003C06A2"/>
    <w:rsid w:val="003C1DC5"/>
    <w:rsid w:val="003C27E7"/>
    <w:rsid w:val="003C31E6"/>
    <w:rsid w:val="003C456D"/>
    <w:rsid w:val="003C5A5C"/>
    <w:rsid w:val="003D0504"/>
    <w:rsid w:val="003E242F"/>
    <w:rsid w:val="003E623E"/>
    <w:rsid w:val="003F053C"/>
    <w:rsid w:val="003F50F8"/>
    <w:rsid w:val="00400BF6"/>
    <w:rsid w:val="00402C4F"/>
    <w:rsid w:val="00403704"/>
    <w:rsid w:val="00405023"/>
    <w:rsid w:val="0040505B"/>
    <w:rsid w:val="0040613D"/>
    <w:rsid w:val="0041198E"/>
    <w:rsid w:val="00411CBC"/>
    <w:rsid w:val="00423E34"/>
    <w:rsid w:val="00424361"/>
    <w:rsid w:val="00430955"/>
    <w:rsid w:val="00431685"/>
    <w:rsid w:val="0044045A"/>
    <w:rsid w:val="0044236B"/>
    <w:rsid w:val="00444705"/>
    <w:rsid w:val="004522D6"/>
    <w:rsid w:val="00456DAA"/>
    <w:rsid w:val="004629EE"/>
    <w:rsid w:val="0046389B"/>
    <w:rsid w:val="00463D4B"/>
    <w:rsid w:val="004766EC"/>
    <w:rsid w:val="00476A91"/>
    <w:rsid w:val="004772B9"/>
    <w:rsid w:val="0048445A"/>
    <w:rsid w:val="00492939"/>
    <w:rsid w:val="004966A6"/>
    <w:rsid w:val="00496AB8"/>
    <w:rsid w:val="004A31E0"/>
    <w:rsid w:val="004B5DA6"/>
    <w:rsid w:val="004B606A"/>
    <w:rsid w:val="004B75CD"/>
    <w:rsid w:val="004C5DA4"/>
    <w:rsid w:val="004C6024"/>
    <w:rsid w:val="004D1D1E"/>
    <w:rsid w:val="004D4263"/>
    <w:rsid w:val="004E3A54"/>
    <w:rsid w:val="004F1B73"/>
    <w:rsid w:val="004F344A"/>
    <w:rsid w:val="004F3A08"/>
    <w:rsid w:val="004F4711"/>
    <w:rsid w:val="00504ACD"/>
    <w:rsid w:val="00510CBC"/>
    <w:rsid w:val="00510EFD"/>
    <w:rsid w:val="00521E28"/>
    <w:rsid w:val="005247DD"/>
    <w:rsid w:val="005270DC"/>
    <w:rsid w:val="00533384"/>
    <w:rsid w:val="0053480A"/>
    <w:rsid w:val="005357E6"/>
    <w:rsid w:val="00543C6A"/>
    <w:rsid w:val="00544D87"/>
    <w:rsid w:val="00545453"/>
    <w:rsid w:val="005455A2"/>
    <w:rsid w:val="00551B21"/>
    <w:rsid w:val="005552C6"/>
    <w:rsid w:val="00556096"/>
    <w:rsid w:val="00564177"/>
    <w:rsid w:val="00570B5E"/>
    <w:rsid w:val="00573A0F"/>
    <w:rsid w:val="005741D8"/>
    <w:rsid w:val="005752CF"/>
    <w:rsid w:val="005772CF"/>
    <w:rsid w:val="00581054"/>
    <w:rsid w:val="00582C02"/>
    <w:rsid w:val="0058488E"/>
    <w:rsid w:val="0059361D"/>
    <w:rsid w:val="005A4DA8"/>
    <w:rsid w:val="005A5FA7"/>
    <w:rsid w:val="005A762B"/>
    <w:rsid w:val="005A76FD"/>
    <w:rsid w:val="005B100E"/>
    <w:rsid w:val="005B1365"/>
    <w:rsid w:val="005B1BEA"/>
    <w:rsid w:val="005B7401"/>
    <w:rsid w:val="005C2E08"/>
    <w:rsid w:val="005C3C13"/>
    <w:rsid w:val="005D2C5B"/>
    <w:rsid w:val="005D7A69"/>
    <w:rsid w:val="005E1956"/>
    <w:rsid w:val="005E238B"/>
    <w:rsid w:val="005E4F01"/>
    <w:rsid w:val="005F0C2A"/>
    <w:rsid w:val="00600F88"/>
    <w:rsid w:val="00601517"/>
    <w:rsid w:val="00615A10"/>
    <w:rsid w:val="006212B3"/>
    <w:rsid w:val="0062354B"/>
    <w:rsid w:val="0062500A"/>
    <w:rsid w:val="00625368"/>
    <w:rsid w:val="006254A6"/>
    <w:rsid w:val="00633719"/>
    <w:rsid w:val="00640F2A"/>
    <w:rsid w:val="006414C9"/>
    <w:rsid w:val="00644526"/>
    <w:rsid w:val="006458B9"/>
    <w:rsid w:val="006474F6"/>
    <w:rsid w:val="0065268A"/>
    <w:rsid w:val="0065418C"/>
    <w:rsid w:val="00656FCF"/>
    <w:rsid w:val="006604E5"/>
    <w:rsid w:val="00671BC8"/>
    <w:rsid w:val="006836F6"/>
    <w:rsid w:val="00687758"/>
    <w:rsid w:val="00691A90"/>
    <w:rsid w:val="00697C58"/>
    <w:rsid w:val="006A1A78"/>
    <w:rsid w:val="006A2854"/>
    <w:rsid w:val="006B1CE2"/>
    <w:rsid w:val="006B2C32"/>
    <w:rsid w:val="006B46C2"/>
    <w:rsid w:val="006C2207"/>
    <w:rsid w:val="006C2C7B"/>
    <w:rsid w:val="006C3977"/>
    <w:rsid w:val="006C5B69"/>
    <w:rsid w:val="006D0849"/>
    <w:rsid w:val="006D0C43"/>
    <w:rsid w:val="006D177D"/>
    <w:rsid w:val="006D7E20"/>
    <w:rsid w:val="006D7E40"/>
    <w:rsid w:val="006D7F51"/>
    <w:rsid w:val="006E1E03"/>
    <w:rsid w:val="006F451F"/>
    <w:rsid w:val="007042B8"/>
    <w:rsid w:val="007123D9"/>
    <w:rsid w:val="0072365C"/>
    <w:rsid w:val="00730E99"/>
    <w:rsid w:val="007331DD"/>
    <w:rsid w:val="007335FD"/>
    <w:rsid w:val="00733681"/>
    <w:rsid w:val="007360C1"/>
    <w:rsid w:val="00736103"/>
    <w:rsid w:val="007426E0"/>
    <w:rsid w:val="00752FBA"/>
    <w:rsid w:val="007554B5"/>
    <w:rsid w:val="00755668"/>
    <w:rsid w:val="00755EEC"/>
    <w:rsid w:val="00756358"/>
    <w:rsid w:val="0076067D"/>
    <w:rsid w:val="00764DB2"/>
    <w:rsid w:val="00766B77"/>
    <w:rsid w:val="00767352"/>
    <w:rsid w:val="00772B9B"/>
    <w:rsid w:val="00773C0A"/>
    <w:rsid w:val="00773DDF"/>
    <w:rsid w:val="00777717"/>
    <w:rsid w:val="00780E9D"/>
    <w:rsid w:val="007931A1"/>
    <w:rsid w:val="00795203"/>
    <w:rsid w:val="007A48E5"/>
    <w:rsid w:val="007A58CB"/>
    <w:rsid w:val="007B1B72"/>
    <w:rsid w:val="007B3204"/>
    <w:rsid w:val="007B632F"/>
    <w:rsid w:val="007C1583"/>
    <w:rsid w:val="007D2271"/>
    <w:rsid w:val="008005C4"/>
    <w:rsid w:val="008044B8"/>
    <w:rsid w:val="00805212"/>
    <w:rsid w:val="008068E0"/>
    <w:rsid w:val="00806E2C"/>
    <w:rsid w:val="008152E2"/>
    <w:rsid w:val="008164EF"/>
    <w:rsid w:val="00820818"/>
    <w:rsid w:val="00824C9E"/>
    <w:rsid w:val="00826CA0"/>
    <w:rsid w:val="00835551"/>
    <w:rsid w:val="00845CEB"/>
    <w:rsid w:val="00847DAC"/>
    <w:rsid w:val="00853A3D"/>
    <w:rsid w:val="008655F6"/>
    <w:rsid w:val="00866E34"/>
    <w:rsid w:val="008716CE"/>
    <w:rsid w:val="00875D7C"/>
    <w:rsid w:val="008810BD"/>
    <w:rsid w:val="00882AC4"/>
    <w:rsid w:val="00883415"/>
    <w:rsid w:val="008863C0"/>
    <w:rsid w:val="00887EC1"/>
    <w:rsid w:val="0089289D"/>
    <w:rsid w:val="008A5E07"/>
    <w:rsid w:val="008C00D1"/>
    <w:rsid w:val="008C0A5A"/>
    <w:rsid w:val="008C5511"/>
    <w:rsid w:val="008C6523"/>
    <w:rsid w:val="008D28F9"/>
    <w:rsid w:val="008D59A3"/>
    <w:rsid w:val="008E0753"/>
    <w:rsid w:val="008E4334"/>
    <w:rsid w:val="008E731F"/>
    <w:rsid w:val="008E78D6"/>
    <w:rsid w:val="008F78B1"/>
    <w:rsid w:val="00915074"/>
    <w:rsid w:val="00915955"/>
    <w:rsid w:val="00923673"/>
    <w:rsid w:val="00924A36"/>
    <w:rsid w:val="00932A82"/>
    <w:rsid w:val="00937214"/>
    <w:rsid w:val="0094340D"/>
    <w:rsid w:val="00944632"/>
    <w:rsid w:val="00946F12"/>
    <w:rsid w:val="00952D6A"/>
    <w:rsid w:val="009607A2"/>
    <w:rsid w:val="0096111E"/>
    <w:rsid w:val="00964F6A"/>
    <w:rsid w:val="0098031C"/>
    <w:rsid w:val="009836CC"/>
    <w:rsid w:val="00991439"/>
    <w:rsid w:val="009915C1"/>
    <w:rsid w:val="00994AB1"/>
    <w:rsid w:val="009A12A4"/>
    <w:rsid w:val="009A581D"/>
    <w:rsid w:val="009B01D0"/>
    <w:rsid w:val="009B1CB8"/>
    <w:rsid w:val="009B39EF"/>
    <w:rsid w:val="009B3DA0"/>
    <w:rsid w:val="009B6F16"/>
    <w:rsid w:val="009C79B0"/>
    <w:rsid w:val="009D2BA2"/>
    <w:rsid w:val="009D4595"/>
    <w:rsid w:val="009D4656"/>
    <w:rsid w:val="009D4B4C"/>
    <w:rsid w:val="009D4F67"/>
    <w:rsid w:val="009E3665"/>
    <w:rsid w:val="009F73F2"/>
    <w:rsid w:val="00A03490"/>
    <w:rsid w:val="00A04D96"/>
    <w:rsid w:val="00A070B2"/>
    <w:rsid w:val="00A07337"/>
    <w:rsid w:val="00A10AA3"/>
    <w:rsid w:val="00A26CA5"/>
    <w:rsid w:val="00A40FBA"/>
    <w:rsid w:val="00A42D88"/>
    <w:rsid w:val="00A42EAA"/>
    <w:rsid w:val="00A510DE"/>
    <w:rsid w:val="00A5502F"/>
    <w:rsid w:val="00A62EF6"/>
    <w:rsid w:val="00A63842"/>
    <w:rsid w:val="00A70B9E"/>
    <w:rsid w:val="00A70F48"/>
    <w:rsid w:val="00A71CD2"/>
    <w:rsid w:val="00A73701"/>
    <w:rsid w:val="00A80966"/>
    <w:rsid w:val="00A8534F"/>
    <w:rsid w:val="00A9426B"/>
    <w:rsid w:val="00AA0AAF"/>
    <w:rsid w:val="00AA4A70"/>
    <w:rsid w:val="00AB4334"/>
    <w:rsid w:val="00AB5439"/>
    <w:rsid w:val="00AC17AE"/>
    <w:rsid w:val="00AC1E7C"/>
    <w:rsid w:val="00AC28A5"/>
    <w:rsid w:val="00AC43DE"/>
    <w:rsid w:val="00AD013C"/>
    <w:rsid w:val="00AD2059"/>
    <w:rsid w:val="00AE7383"/>
    <w:rsid w:val="00AF75A3"/>
    <w:rsid w:val="00AF764D"/>
    <w:rsid w:val="00B003A5"/>
    <w:rsid w:val="00B04AE5"/>
    <w:rsid w:val="00B06FB9"/>
    <w:rsid w:val="00B0791D"/>
    <w:rsid w:val="00B10F59"/>
    <w:rsid w:val="00B13271"/>
    <w:rsid w:val="00B14F2E"/>
    <w:rsid w:val="00B2247B"/>
    <w:rsid w:val="00B34C03"/>
    <w:rsid w:val="00B35958"/>
    <w:rsid w:val="00B43F96"/>
    <w:rsid w:val="00B50A38"/>
    <w:rsid w:val="00B51B6C"/>
    <w:rsid w:val="00B556F9"/>
    <w:rsid w:val="00B556FE"/>
    <w:rsid w:val="00B55E97"/>
    <w:rsid w:val="00B60217"/>
    <w:rsid w:val="00B63026"/>
    <w:rsid w:val="00B7226D"/>
    <w:rsid w:val="00B74C37"/>
    <w:rsid w:val="00B75EE0"/>
    <w:rsid w:val="00B827A2"/>
    <w:rsid w:val="00B85417"/>
    <w:rsid w:val="00B86EC8"/>
    <w:rsid w:val="00B871B8"/>
    <w:rsid w:val="00B96C67"/>
    <w:rsid w:val="00BA0F47"/>
    <w:rsid w:val="00BA6B0D"/>
    <w:rsid w:val="00BA7350"/>
    <w:rsid w:val="00BB06FC"/>
    <w:rsid w:val="00BC1135"/>
    <w:rsid w:val="00BC2EC8"/>
    <w:rsid w:val="00BC5DFC"/>
    <w:rsid w:val="00BC6F30"/>
    <w:rsid w:val="00BD00CD"/>
    <w:rsid w:val="00BD0B63"/>
    <w:rsid w:val="00BD0CE8"/>
    <w:rsid w:val="00BD1060"/>
    <w:rsid w:val="00BD5A78"/>
    <w:rsid w:val="00BF0CA2"/>
    <w:rsid w:val="00BF1C18"/>
    <w:rsid w:val="00BF24BE"/>
    <w:rsid w:val="00C023CF"/>
    <w:rsid w:val="00C068A9"/>
    <w:rsid w:val="00C06E70"/>
    <w:rsid w:val="00C07720"/>
    <w:rsid w:val="00C1394A"/>
    <w:rsid w:val="00C44D4E"/>
    <w:rsid w:val="00C4632A"/>
    <w:rsid w:val="00C520B2"/>
    <w:rsid w:val="00C5299B"/>
    <w:rsid w:val="00C541E7"/>
    <w:rsid w:val="00C54753"/>
    <w:rsid w:val="00C54C3A"/>
    <w:rsid w:val="00C57105"/>
    <w:rsid w:val="00C60357"/>
    <w:rsid w:val="00C626EF"/>
    <w:rsid w:val="00C66EED"/>
    <w:rsid w:val="00C800D7"/>
    <w:rsid w:val="00C85A79"/>
    <w:rsid w:val="00C86407"/>
    <w:rsid w:val="00C924D8"/>
    <w:rsid w:val="00C92669"/>
    <w:rsid w:val="00C92C1E"/>
    <w:rsid w:val="00C97A52"/>
    <w:rsid w:val="00CA1C4B"/>
    <w:rsid w:val="00CA2936"/>
    <w:rsid w:val="00CA374F"/>
    <w:rsid w:val="00CA73D6"/>
    <w:rsid w:val="00CB1D89"/>
    <w:rsid w:val="00CB382F"/>
    <w:rsid w:val="00CB748D"/>
    <w:rsid w:val="00CD07FB"/>
    <w:rsid w:val="00CD6C4A"/>
    <w:rsid w:val="00CE2222"/>
    <w:rsid w:val="00CE2EF7"/>
    <w:rsid w:val="00CF4D2D"/>
    <w:rsid w:val="00CF5995"/>
    <w:rsid w:val="00CF6655"/>
    <w:rsid w:val="00D00703"/>
    <w:rsid w:val="00D0121B"/>
    <w:rsid w:val="00D02E35"/>
    <w:rsid w:val="00D04546"/>
    <w:rsid w:val="00D234F5"/>
    <w:rsid w:val="00D24129"/>
    <w:rsid w:val="00D24155"/>
    <w:rsid w:val="00D24BBC"/>
    <w:rsid w:val="00D27B1F"/>
    <w:rsid w:val="00D27C37"/>
    <w:rsid w:val="00D30A5A"/>
    <w:rsid w:val="00D34030"/>
    <w:rsid w:val="00D35C63"/>
    <w:rsid w:val="00D378FE"/>
    <w:rsid w:val="00D40B0C"/>
    <w:rsid w:val="00D50857"/>
    <w:rsid w:val="00D5302C"/>
    <w:rsid w:val="00D54484"/>
    <w:rsid w:val="00D815EE"/>
    <w:rsid w:val="00D86C74"/>
    <w:rsid w:val="00D925FF"/>
    <w:rsid w:val="00DB1F71"/>
    <w:rsid w:val="00DB31F4"/>
    <w:rsid w:val="00DB4A5E"/>
    <w:rsid w:val="00DB6443"/>
    <w:rsid w:val="00DB71E7"/>
    <w:rsid w:val="00DC7F4A"/>
    <w:rsid w:val="00DD73FD"/>
    <w:rsid w:val="00DE362E"/>
    <w:rsid w:val="00DE7EC6"/>
    <w:rsid w:val="00DF52B4"/>
    <w:rsid w:val="00E033F6"/>
    <w:rsid w:val="00E043B5"/>
    <w:rsid w:val="00E051BF"/>
    <w:rsid w:val="00E13A60"/>
    <w:rsid w:val="00E1469F"/>
    <w:rsid w:val="00E155E0"/>
    <w:rsid w:val="00E15A11"/>
    <w:rsid w:val="00E174CE"/>
    <w:rsid w:val="00E332FF"/>
    <w:rsid w:val="00E33788"/>
    <w:rsid w:val="00E3765B"/>
    <w:rsid w:val="00E427F3"/>
    <w:rsid w:val="00E44DD6"/>
    <w:rsid w:val="00E46CCC"/>
    <w:rsid w:val="00E51DBB"/>
    <w:rsid w:val="00E60319"/>
    <w:rsid w:val="00E7171E"/>
    <w:rsid w:val="00E730A2"/>
    <w:rsid w:val="00E83F46"/>
    <w:rsid w:val="00E86D3A"/>
    <w:rsid w:val="00E93C6C"/>
    <w:rsid w:val="00E95EFE"/>
    <w:rsid w:val="00EA19A3"/>
    <w:rsid w:val="00EA2A32"/>
    <w:rsid w:val="00EA3EFA"/>
    <w:rsid w:val="00EA5D2C"/>
    <w:rsid w:val="00EB3C86"/>
    <w:rsid w:val="00EC0493"/>
    <w:rsid w:val="00EC549C"/>
    <w:rsid w:val="00EC6E22"/>
    <w:rsid w:val="00ED28F6"/>
    <w:rsid w:val="00ED47F9"/>
    <w:rsid w:val="00ED4A32"/>
    <w:rsid w:val="00EE3DF1"/>
    <w:rsid w:val="00EE6476"/>
    <w:rsid w:val="00EF1513"/>
    <w:rsid w:val="00EF4330"/>
    <w:rsid w:val="00EF558B"/>
    <w:rsid w:val="00F062FB"/>
    <w:rsid w:val="00F111ED"/>
    <w:rsid w:val="00F16A39"/>
    <w:rsid w:val="00F1798B"/>
    <w:rsid w:val="00F278A9"/>
    <w:rsid w:val="00F31310"/>
    <w:rsid w:val="00F32CE6"/>
    <w:rsid w:val="00F33EB5"/>
    <w:rsid w:val="00F3631E"/>
    <w:rsid w:val="00F4085B"/>
    <w:rsid w:val="00F42EE5"/>
    <w:rsid w:val="00F42FA0"/>
    <w:rsid w:val="00F564A0"/>
    <w:rsid w:val="00F72657"/>
    <w:rsid w:val="00F7354C"/>
    <w:rsid w:val="00F73ABB"/>
    <w:rsid w:val="00F74E4E"/>
    <w:rsid w:val="00F7785E"/>
    <w:rsid w:val="00F840C9"/>
    <w:rsid w:val="00F85848"/>
    <w:rsid w:val="00F90850"/>
    <w:rsid w:val="00F92029"/>
    <w:rsid w:val="00F930A2"/>
    <w:rsid w:val="00FA5AFF"/>
    <w:rsid w:val="00FA75D9"/>
    <w:rsid w:val="00FB009E"/>
    <w:rsid w:val="00FB03AE"/>
    <w:rsid w:val="00FB08D5"/>
    <w:rsid w:val="00FB1EDB"/>
    <w:rsid w:val="00FB462A"/>
    <w:rsid w:val="00FB4CEB"/>
    <w:rsid w:val="00FC14D3"/>
    <w:rsid w:val="00FC24D0"/>
    <w:rsid w:val="00FC74DD"/>
    <w:rsid w:val="00FD249E"/>
    <w:rsid w:val="00FD42E2"/>
    <w:rsid w:val="00FE0935"/>
    <w:rsid w:val="00FE12AA"/>
    <w:rsid w:val="00FE32E7"/>
    <w:rsid w:val="00FE6134"/>
    <w:rsid w:val="00FF50DF"/>
    <w:rsid w:val="00FF53B6"/>
    <w:rsid w:val="00FF746C"/>
    <w:rsid w:val="00FF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DDA58E8"/>
  <w15:docId w15:val="{86D0DF6B-3B63-2848-9E0B-179432701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461"/>
  </w:style>
  <w:style w:type="paragraph" w:styleId="Ttulo1">
    <w:name w:val="heading 1"/>
    <w:basedOn w:val="Normal"/>
    <w:next w:val="Normal"/>
    <w:link w:val="Ttulo1Car"/>
    <w:qFormat/>
    <w:rsid w:val="00853A3D"/>
    <w:pPr>
      <w:keepNext/>
      <w:widowControl w:val="0"/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outlineLvl w:val="0"/>
    </w:pPr>
    <w:rPr>
      <w:rFonts w:ascii="Arial" w:eastAsia="Times New Roman" w:hAnsi="Arial" w:cs="Times New Roman"/>
      <w:b/>
      <w:szCs w:val="20"/>
      <w:lang w:val="en-GB"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24461"/>
    <w:pPr>
      <w:ind w:left="720"/>
      <w:contextualSpacing/>
    </w:pPr>
  </w:style>
  <w:style w:type="paragraph" w:customStyle="1" w:styleId="m-2160562575894685117msolistparagraph">
    <w:name w:val="m_-2160562575894685117msolistparagraph"/>
    <w:basedOn w:val="Normal"/>
    <w:rsid w:val="004522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tulo1Car">
    <w:name w:val="Título 1 Car"/>
    <w:basedOn w:val="Fuentedeprrafopredeter"/>
    <w:link w:val="Ttulo1"/>
    <w:rsid w:val="00853A3D"/>
    <w:rPr>
      <w:rFonts w:ascii="Arial" w:eastAsia="Times New Roman" w:hAnsi="Arial" w:cs="Times New Roman"/>
      <w:b/>
      <w:szCs w:val="20"/>
      <w:lang w:val="en-GB" w:eastAsia="nl-NL"/>
    </w:rPr>
  </w:style>
  <w:style w:type="table" w:styleId="Tablaconcuadrcula">
    <w:name w:val="Table Grid"/>
    <w:basedOn w:val="Tablanormal"/>
    <w:uiPriority w:val="59"/>
    <w:rsid w:val="00521E28"/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5D5LDimensionHeader">
    <w:name w:val="EQ5D5L Dimension Header"/>
    <w:basedOn w:val="Normal"/>
    <w:qFormat/>
    <w:rsid w:val="00521E28"/>
    <w:pPr>
      <w:spacing w:before="120" w:line="312" w:lineRule="auto"/>
      <w:jc w:val="both"/>
    </w:pPr>
    <w:rPr>
      <w:rFonts w:ascii="Arial" w:eastAsia="Times New Roman" w:hAnsi="Arial" w:cs="Arial"/>
      <w:b/>
      <w:sz w:val="22"/>
      <w:szCs w:val="20"/>
      <w:lang w:val="en-GB"/>
    </w:rPr>
  </w:style>
  <w:style w:type="paragraph" w:customStyle="1" w:styleId="EQ5D5LCheckboxes">
    <w:name w:val="EQ5D5L Checkboxes"/>
    <w:basedOn w:val="Normal"/>
    <w:qFormat/>
    <w:rsid w:val="00521E28"/>
    <w:pPr>
      <w:spacing w:line="312" w:lineRule="auto"/>
      <w:jc w:val="both"/>
    </w:pPr>
    <w:rPr>
      <w:rFonts w:ascii="Arial" w:eastAsia="Times New Roman" w:hAnsi="Arial" w:cs="Arial"/>
      <w:sz w:val="28"/>
      <w:szCs w:val="20"/>
      <w:lang w:val="en-GB"/>
    </w:rPr>
  </w:style>
  <w:style w:type="paragraph" w:customStyle="1" w:styleId="2Esther">
    <w:name w:val="2Esther"/>
    <w:qFormat/>
    <w:rsid w:val="00521E28"/>
    <w:pPr>
      <w:spacing w:line="312" w:lineRule="auto"/>
    </w:pPr>
    <w:rPr>
      <w:rFonts w:ascii="Arial" w:eastAsia="Times New Roman" w:hAnsi="Arial" w:cs="Arial"/>
      <w:szCs w:val="28"/>
      <w:lang w:val="en-GB"/>
    </w:rPr>
  </w:style>
  <w:style w:type="paragraph" w:customStyle="1" w:styleId="3aEsther">
    <w:name w:val="3aEsther"/>
    <w:basedOn w:val="EQ5D5LDimensionHeader"/>
    <w:autoRedefine/>
    <w:qFormat/>
    <w:rsid w:val="00521E28"/>
    <w:pPr>
      <w:jc w:val="left"/>
    </w:pPr>
    <w:rPr>
      <w:sz w:val="24"/>
    </w:rPr>
  </w:style>
  <w:style w:type="paragraph" w:customStyle="1" w:styleId="3bEsther">
    <w:name w:val="3bEsther"/>
    <w:basedOn w:val="Normal"/>
    <w:autoRedefine/>
    <w:qFormat/>
    <w:rsid w:val="00521E28"/>
    <w:pPr>
      <w:spacing w:after="60" w:line="312" w:lineRule="auto"/>
    </w:pPr>
    <w:rPr>
      <w:rFonts w:ascii="Arial" w:eastAsia="Times New Roman" w:hAnsi="Arial" w:cs="Arial"/>
      <w:szCs w:val="20"/>
      <w:lang w:val="en-GB"/>
    </w:rPr>
  </w:style>
  <w:style w:type="paragraph" w:customStyle="1" w:styleId="EQ5D5LVASInstructions">
    <w:name w:val="EQ5D5L VAS Instructions"/>
    <w:basedOn w:val="Normal"/>
    <w:qFormat/>
    <w:rsid w:val="00521E28"/>
    <w:pPr>
      <w:numPr>
        <w:numId w:val="9"/>
      </w:numPr>
      <w:spacing w:after="240" w:line="312" w:lineRule="auto"/>
      <w:ind w:left="714" w:hanging="357"/>
      <w:jc w:val="both"/>
    </w:pPr>
    <w:rPr>
      <w:rFonts w:ascii="Arial" w:eastAsia="Times New Roman" w:hAnsi="Arial" w:cs="Arial"/>
      <w:szCs w:val="20"/>
      <w:lang w:val="en-GB"/>
    </w:rPr>
  </w:style>
  <w:style w:type="paragraph" w:customStyle="1" w:styleId="4a">
    <w:name w:val="4a"/>
    <w:basedOn w:val="EQ5D5LVASInstructions"/>
    <w:autoRedefine/>
    <w:qFormat/>
    <w:rsid w:val="00521E28"/>
    <w:pPr>
      <w:jc w:val="left"/>
    </w:pPr>
  </w:style>
  <w:style w:type="paragraph" w:customStyle="1" w:styleId="4bEsther">
    <w:name w:val="4bEsther"/>
    <w:basedOn w:val="Normal"/>
    <w:qFormat/>
    <w:rsid w:val="00521E28"/>
    <w:pPr>
      <w:jc w:val="right"/>
    </w:pPr>
    <w:rPr>
      <w:rFonts w:asciiTheme="minorBidi" w:eastAsia="Times New Roman" w:hAnsiTheme="minorBidi"/>
      <w:lang w:val="en-GB"/>
    </w:rPr>
  </w:style>
  <w:style w:type="paragraph" w:customStyle="1" w:styleId="5">
    <w:name w:val="5"/>
    <w:basedOn w:val="Normal"/>
    <w:qFormat/>
    <w:rsid w:val="00521E28"/>
    <w:pPr>
      <w:jc w:val="center"/>
    </w:pPr>
    <w:rPr>
      <w:rFonts w:asciiTheme="minorBidi" w:eastAsia="Times New Roman" w:hAnsiTheme="minorBidi" w:cs="Times New Roman"/>
      <w:sz w:val="20"/>
      <w:szCs w:val="20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4A31E0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A31E0"/>
  </w:style>
  <w:style w:type="character" w:styleId="Nmerodepgina">
    <w:name w:val="page number"/>
    <w:basedOn w:val="Fuentedeprrafopredeter"/>
    <w:uiPriority w:val="99"/>
    <w:semiHidden/>
    <w:unhideWhenUsed/>
    <w:rsid w:val="004A31E0"/>
  </w:style>
  <w:style w:type="character" w:styleId="Refdecomentario">
    <w:name w:val="annotation reference"/>
    <w:basedOn w:val="Fuentedeprrafopredeter"/>
    <w:uiPriority w:val="99"/>
    <w:semiHidden/>
    <w:unhideWhenUsed/>
    <w:rsid w:val="006D7F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D7F5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D7F5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7F5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7F5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7F51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7F51"/>
    <w:rPr>
      <w:rFonts w:ascii="Times New Roman" w:hAnsi="Times New Roman" w:cs="Times New Roman"/>
      <w:sz w:val="18"/>
      <w:szCs w:val="18"/>
    </w:rPr>
  </w:style>
  <w:style w:type="paragraph" w:styleId="Encabezado">
    <w:name w:val="header"/>
    <w:basedOn w:val="Normal"/>
    <w:link w:val="EncabezadoCar"/>
    <w:semiHidden/>
    <w:rsid w:val="00CD6C4A"/>
    <w:pPr>
      <w:tabs>
        <w:tab w:val="center" w:pos="4536"/>
        <w:tab w:val="right" w:pos="9072"/>
      </w:tabs>
    </w:pPr>
    <w:rPr>
      <w:rFonts w:ascii="Arial" w:eastAsia="Times New Roman" w:hAnsi="Arial" w:cs="Times New Roman"/>
      <w:sz w:val="22"/>
      <w:lang w:eastAsia="nl-NL"/>
    </w:rPr>
  </w:style>
  <w:style w:type="character" w:customStyle="1" w:styleId="EncabezadoCar">
    <w:name w:val="Encabezado Car"/>
    <w:basedOn w:val="Fuentedeprrafopredeter"/>
    <w:link w:val="Encabezado"/>
    <w:semiHidden/>
    <w:rsid w:val="00CD6C4A"/>
    <w:rPr>
      <w:rFonts w:ascii="Arial" w:eastAsia="Times New Roman" w:hAnsi="Arial" w:cs="Times New Roman"/>
      <w:sz w:val="22"/>
      <w:lang w:eastAsia="nl-NL"/>
    </w:rPr>
  </w:style>
  <w:style w:type="paragraph" w:styleId="Ttulo">
    <w:name w:val="Title"/>
    <w:basedOn w:val="Normal"/>
    <w:link w:val="TtuloCar"/>
    <w:qFormat/>
    <w:rsid w:val="008068E0"/>
    <w:pPr>
      <w:pBdr>
        <w:top w:val="single" w:sz="4" w:space="1" w:color="000080"/>
        <w:left w:val="single" w:sz="4" w:space="4" w:color="000080"/>
        <w:bottom w:val="single" w:sz="4" w:space="1" w:color="000080"/>
        <w:right w:val="single" w:sz="4" w:space="4" w:color="000080"/>
      </w:pBdr>
      <w:jc w:val="center"/>
    </w:pPr>
    <w:rPr>
      <w:rFonts w:ascii="Arial" w:eastAsia="Times New Roman" w:hAnsi="Arial" w:cs="Times New Roman"/>
      <w:b/>
      <w:bCs/>
      <w:color w:val="000080"/>
      <w:szCs w:val="20"/>
      <w:lang w:eastAsia="nl-NL"/>
    </w:rPr>
  </w:style>
  <w:style w:type="character" w:customStyle="1" w:styleId="TtuloCar">
    <w:name w:val="Título Car"/>
    <w:basedOn w:val="Fuentedeprrafopredeter"/>
    <w:link w:val="Ttulo"/>
    <w:rsid w:val="008068E0"/>
    <w:rPr>
      <w:rFonts w:ascii="Arial" w:eastAsia="Times New Roman" w:hAnsi="Arial" w:cs="Times New Roman"/>
      <w:b/>
      <w:bCs/>
      <w:color w:val="000080"/>
      <w:szCs w:val="20"/>
      <w:lang w:eastAsia="nl-NL"/>
    </w:rPr>
  </w:style>
  <w:style w:type="paragraph" w:styleId="Textoindependiente">
    <w:name w:val="Body Text"/>
    <w:basedOn w:val="Normal"/>
    <w:link w:val="TextoindependienteCar"/>
    <w:rsid w:val="008068E0"/>
    <w:pPr>
      <w:tabs>
        <w:tab w:val="left" w:pos="8505"/>
      </w:tabs>
    </w:pPr>
    <w:rPr>
      <w:rFonts w:ascii="Arial" w:eastAsia="Times New Roman" w:hAnsi="Arial" w:cs="Times New Roman"/>
      <w:color w:val="000080"/>
      <w:szCs w:val="20"/>
      <w:lang w:eastAsia="nl-NL"/>
    </w:rPr>
  </w:style>
  <w:style w:type="character" w:customStyle="1" w:styleId="TextoindependienteCar">
    <w:name w:val="Texto independiente Car"/>
    <w:basedOn w:val="Fuentedeprrafopredeter"/>
    <w:link w:val="Textoindependiente"/>
    <w:rsid w:val="008068E0"/>
    <w:rPr>
      <w:rFonts w:ascii="Arial" w:eastAsia="Times New Roman" w:hAnsi="Arial" w:cs="Times New Roman"/>
      <w:color w:val="000080"/>
      <w:szCs w:val="20"/>
      <w:lang w:eastAsia="nl-NL"/>
    </w:rPr>
  </w:style>
  <w:style w:type="character" w:styleId="Textoennegrita">
    <w:name w:val="Strong"/>
    <w:basedOn w:val="Fuentedeprrafopredeter"/>
    <w:uiPriority w:val="22"/>
    <w:qFormat/>
    <w:rsid w:val="006C22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9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79F59C5466C04BA39892C708A6BD4F" ma:contentTypeVersion="13" ma:contentTypeDescription="Create a new document." ma:contentTypeScope="" ma:versionID="32cdd4f4b3ad10d02779c7e3676474ac">
  <xsd:schema xmlns:xsd="http://www.w3.org/2001/XMLSchema" xmlns:xs="http://www.w3.org/2001/XMLSchema" xmlns:p="http://schemas.microsoft.com/office/2006/metadata/properties" xmlns:ns3="ceb9be7a-6daf-47a6-86cc-b41ccf11ad03" xmlns:ns4="303f9291-dbd1-4902-a01c-7fe2b8ca73a1" targetNamespace="http://schemas.microsoft.com/office/2006/metadata/properties" ma:root="true" ma:fieldsID="ecc747f3e542d2a695fc571dcb8a30b3" ns3:_="" ns4:_="">
    <xsd:import namespace="ceb9be7a-6daf-47a6-86cc-b41ccf11ad03"/>
    <xsd:import namespace="303f9291-dbd1-4902-a01c-7fe2b8ca73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9be7a-6daf-47a6-86cc-b41ccf11ad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3f9291-dbd1-4902-a01c-7fe2b8ca73a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3ACABCE-D7A1-4519-A583-A4B94E89BE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b9be7a-6daf-47a6-86cc-b41ccf11ad03"/>
    <ds:schemaRef ds:uri="303f9291-dbd1-4902-a01c-7fe2b8ca7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937903-BD60-494C-9908-7CEB4F2BB5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FA0E6E-5CF3-4EB2-A8D8-E4CE7D68B96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5</Words>
  <Characters>3496</Characters>
  <Application>Microsoft Office Word</Application>
  <DocSecurity>0</DocSecurity>
  <Lines>29</Lines>
  <Paragraphs>8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trium MC</Company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Ramiro</dc:creator>
  <cp:lastModifiedBy>Diego Benavent</cp:lastModifiedBy>
  <cp:revision>2</cp:revision>
  <cp:lastPrinted>2021-01-08T07:57:00Z</cp:lastPrinted>
  <dcterms:created xsi:type="dcterms:W3CDTF">2022-10-03T06:28:00Z</dcterms:created>
  <dcterms:modified xsi:type="dcterms:W3CDTF">2022-10-03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79F59C5466C04BA39892C708A6BD4F</vt:lpwstr>
  </property>
</Properties>
</file>